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C733C" w14:textId="1ED6EA30" w:rsidR="00657A27" w:rsidRPr="00255FB4" w:rsidRDefault="008171A9" w:rsidP="00693E37">
      <w:pPr>
        <w:kinsoku w:val="0"/>
        <w:spacing w:line="360" w:lineRule="auto"/>
        <w:ind w:leftChars="-135" w:left="-283"/>
        <w:rPr>
          <w:rFonts w:ascii="Times New Roman" w:hAnsi="Times New Roman" w:cs="Times New Roman"/>
          <w:sz w:val="20"/>
          <w:szCs w:val="20"/>
        </w:rPr>
      </w:pPr>
      <w:r w:rsidRPr="008171A9">
        <w:rPr>
          <w:rFonts w:ascii="Times New Roman" w:hAnsi="Times New Roman" w:cs="Times New Roman"/>
          <w:sz w:val="20"/>
          <w:szCs w:val="20"/>
        </w:rPr>
        <w:t>Supporting</w:t>
      </w:r>
      <w:bookmarkStart w:id="0" w:name="_GoBack"/>
      <w:bookmarkEnd w:id="0"/>
      <w:r w:rsidR="007B70C4" w:rsidRPr="00255FB4">
        <w:rPr>
          <w:rFonts w:ascii="Times New Roman" w:hAnsi="Times New Roman" w:cs="Times New Roman"/>
          <w:sz w:val="20"/>
          <w:szCs w:val="20"/>
        </w:rPr>
        <w:t xml:space="preserve"> </w:t>
      </w:r>
      <w:r w:rsidR="00657A27" w:rsidRPr="00255FB4">
        <w:rPr>
          <w:rFonts w:ascii="Times New Roman" w:hAnsi="Times New Roman" w:cs="Times New Roman"/>
          <w:sz w:val="20"/>
          <w:szCs w:val="20"/>
        </w:rPr>
        <w:t>Table</w:t>
      </w:r>
      <w:r w:rsidR="00C47DC2" w:rsidRPr="00255FB4">
        <w:rPr>
          <w:rFonts w:ascii="Times New Roman" w:hAnsi="Times New Roman" w:cs="Times New Roman"/>
          <w:sz w:val="20"/>
          <w:szCs w:val="20"/>
        </w:rPr>
        <w:t xml:space="preserve"> </w:t>
      </w:r>
      <w:r w:rsidR="00A435C8" w:rsidRPr="00255FB4">
        <w:rPr>
          <w:rFonts w:ascii="Times New Roman" w:hAnsi="Times New Roman" w:cs="Times New Roman"/>
          <w:sz w:val="20"/>
          <w:szCs w:val="20"/>
        </w:rPr>
        <w:t>3</w:t>
      </w:r>
      <w:r w:rsidR="00657A27" w:rsidRPr="00255FB4">
        <w:rPr>
          <w:rFonts w:ascii="Times New Roman" w:hAnsi="Times New Roman" w:cs="Times New Roman"/>
          <w:sz w:val="20"/>
          <w:szCs w:val="20"/>
        </w:rPr>
        <w:t xml:space="preserve">. </w:t>
      </w:r>
      <w:r w:rsidR="00456A65" w:rsidRPr="00255FB4">
        <w:rPr>
          <w:rFonts w:ascii="Times New Roman" w:hAnsi="Times New Roman" w:cs="Times New Roman"/>
          <w:sz w:val="20"/>
          <w:szCs w:val="20"/>
        </w:rPr>
        <w:t>Model parameters: baseline values, ranges, and distributions for sensitivity analysis</w:t>
      </w:r>
      <w:r w:rsidR="00102CA1" w:rsidRPr="00255FB4">
        <w:rPr>
          <w:rFonts w:ascii="Times New Roman" w:hAnsi="Times New Roman" w:cs="Times New Roman"/>
          <w:sz w:val="20"/>
          <w:szCs w:val="20"/>
        </w:rPr>
        <w:t xml:space="preserve"> in patients with high </w:t>
      </w:r>
      <w:r w:rsidR="00102CA1" w:rsidRPr="00255FB4">
        <w:rPr>
          <w:rFonts w:ascii="Times New Roman" w:hAnsi="Times New Roman" w:cs="Times New Roman"/>
          <w:color w:val="000000" w:themeColor="text1"/>
          <w:sz w:val="20"/>
          <w:szCs w:val="20"/>
        </w:rPr>
        <w:t>tumor mutational burden</w:t>
      </w:r>
      <w:r w:rsidR="00456A65" w:rsidRPr="00255FB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380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3402"/>
        <w:gridCol w:w="1560"/>
        <w:gridCol w:w="1275"/>
        <w:gridCol w:w="1418"/>
        <w:gridCol w:w="1615"/>
      </w:tblGrid>
      <w:tr w:rsidR="00A3556D" w:rsidRPr="00255FB4" w14:paraId="0B484CA0" w14:textId="77777777" w:rsidTr="00431CE0">
        <w:tc>
          <w:tcPr>
            <w:tcW w:w="4537" w:type="dxa"/>
            <w:vMerge w:val="restart"/>
            <w:tcBorders>
              <w:top w:val="single" w:sz="4" w:space="0" w:color="auto"/>
            </w:tcBorders>
            <w:vAlign w:val="center"/>
          </w:tcPr>
          <w:p w14:paraId="0BBF1C28" w14:textId="77777777" w:rsidR="00A3556D" w:rsidRPr="00255FB4" w:rsidRDefault="00A3556D" w:rsidP="00A355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3DA7E86C" w14:textId="77777777" w:rsidR="00A3556D" w:rsidRPr="00255FB4" w:rsidRDefault="00A3556D" w:rsidP="00A355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C526B" w14:textId="772D69FE" w:rsidR="00A3556D" w:rsidRPr="00255FB4" w:rsidRDefault="00A3556D" w:rsidP="00693E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D53F" w14:textId="77777777" w:rsidR="00A3556D" w:rsidRPr="00255FB4" w:rsidRDefault="00A3556D" w:rsidP="00A355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BADD4" w14:textId="77777777" w:rsidR="00A3556D" w:rsidRPr="00255FB4" w:rsidRDefault="00A3556D" w:rsidP="00A355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</w:tr>
      <w:tr w:rsidR="00A3556D" w:rsidRPr="00255FB4" w14:paraId="760CB6AF" w14:textId="77777777" w:rsidTr="00431CE0">
        <w:tc>
          <w:tcPr>
            <w:tcW w:w="4537" w:type="dxa"/>
            <w:vMerge/>
            <w:tcBorders>
              <w:bottom w:val="single" w:sz="4" w:space="0" w:color="auto"/>
            </w:tcBorders>
          </w:tcPr>
          <w:p w14:paraId="6FB048D9" w14:textId="77777777" w:rsidR="00A3556D" w:rsidRPr="00255FB4" w:rsidRDefault="00A3556D" w:rsidP="00693E3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8E7ABE9" w14:textId="77777777" w:rsidR="00A3556D" w:rsidRPr="00255FB4" w:rsidRDefault="00A3556D" w:rsidP="00693E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BAE5E2" w14:textId="7AD19883" w:rsidR="00A3556D" w:rsidRPr="00255FB4" w:rsidRDefault="00A3556D" w:rsidP="00245CAD">
            <w:pPr>
              <w:spacing w:line="360" w:lineRule="auto"/>
              <w:ind w:leftChars="-3764" w:left="-7904" w:firstLineChars="3763" w:firstLine="7526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11D994" w14:textId="63468063" w:rsidR="00A3556D" w:rsidRPr="00255FB4" w:rsidRDefault="00A3556D" w:rsidP="00245C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AD4F1BB" w14:textId="77777777" w:rsidR="00A3556D" w:rsidRPr="00255FB4" w:rsidRDefault="00A3556D" w:rsidP="00693E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064A9397" w14:textId="77777777" w:rsidR="00A3556D" w:rsidRPr="00255FB4" w:rsidRDefault="00A3556D" w:rsidP="00693E3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7478" w:rsidRPr="00255FB4" w14:paraId="31F0E97A" w14:textId="77777777" w:rsidTr="00431CE0">
        <w:tc>
          <w:tcPr>
            <w:tcW w:w="4537" w:type="dxa"/>
          </w:tcPr>
          <w:p w14:paraId="70AD12D2" w14:textId="0B5656FF" w:rsidR="00F17478" w:rsidRPr="00255FB4" w:rsidRDefault="00F17478" w:rsidP="00DE008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bull survival model in nivolumab plus ipilimumab group with </w:t>
            </w:r>
            <w:r w:rsidR="00DE0087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TMB</w:t>
            </w:r>
          </w:p>
        </w:tc>
        <w:tc>
          <w:tcPr>
            <w:tcW w:w="3402" w:type="dxa"/>
          </w:tcPr>
          <w:p w14:paraId="3AB7F082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D928C8F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2721EA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4CF14B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4D17135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78" w:rsidRPr="00255FB4" w14:paraId="1A2D7957" w14:textId="77777777" w:rsidTr="00431CE0">
        <w:tc>
          <w:tcPr>
            <w:tcW w:w="4537" w:type="dxa"/>
          </w:tcPr>
          <w:p w14:paraId="276683FD" w14:textId="7A90DE5A" w:rsidR="00F17478" w:rsidRPr="00255FB4" w:rsidRDefault="00F17478" w:rsidP="00F17478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3402" w:type="dxa"/>
          </w:tcPr>
          <w:p w14:paraId="22E24A44" w14:textId="2CBD9C8F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Shape=0.5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39682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, Scale=0.2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69634</w:t>
            </w:r>
          </w:p>
        </w:tc>
        <w:tc>
          <w:tcPr>
            <w:tcW w:w="1560" w:type="dxa"/>
          </w:tcPr>
          <w:p w14:paraId="5E47E5DF" w14:textId="3236F62F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74A8DAF" w14:textId="018F3D4C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22A14BE" w14:textId="211E8E5D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336A9045" w14:textId="03ABD2CE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478" w:rsidRPr="00255FB4" w14:paraId="3683C656" w14:textId="77777777" w:rsidTr="00431CE0">
        <w:tc>
          <w:tcPr>
            <w:tcW w:w="4537" w:type="dxa"/>
          </w:tcPr>
          <w:p w14:paraId="09443649" w14:textId="71C2E680" w:rsidR="00F17478" w:rsidRPr="00255FB4" w:rsidRDefault="00F17478" w:rsidP="00F17478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402" w:type="dxa"/>
          </w:tcPr>
          <w:p w14:paraId="18E344FF" w14:textId="7232EB1F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Shape=0.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545941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, Scale=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0.106556</w:t>
            </w:r>
          </w:p>
        </w:tc>
        <w:tc>
          <w:tcPr>
            <w:tcW w:w="1560" w:type="dxa"/>
          </w:tcPr>
          <w:p w14:paraId="61DAA022" w14:textId="0992D8F8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B3E2CB8" w14:textId="619A647A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B4645B1" w14:textId="0DC4C88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11EC6FA5" w14:textId="53D8D6BF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478" w:rsidRPr="00255FB4" w14:paraId="3B1E8A1E" w14:textId="77777777" w:rsidTr="00431CE0">
        <w:tc>
          <w:tcPr>
            <w:tcW w:w="4537" w:type="dxa"/>
          </w:tcPr>
          <w:p w14:paraId="5A060BC2" w14:textId="521E4615" w:rsidR="00F17478" w:rsidRPr="00255FB4" w:rsidRDefault="00F17478" w:rsidP="00DE008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bull survival model in chemotherapy group with </w:t>
            </w:r>
            <w:r w:rsidR="00DE0087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TMB</w:t>
            </w:r>
          </w:p>
        </w:tc>
        <w:tc>
          <w:tcPr>
            <w:tcW w:w="3402" w:type="dxa"/>
          </w:tcPr>
          <w:p w14:paraId="34FE040B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EDE96C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209C64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F1C7F18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344A298" w14:textId="77777777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478" w:rsidRPr="00255FB4" w14:paraId="057A63F4" w14:textId="77777777" w:rsidTr="00431CE0">
        <w:tc>
          <w:tcPr>
            <w:tcW w:w="4537" w:type="dxa"/>
          </w:tcPr>
          <w:p w14:paraId="7C84FC61" w14:textId="3A095353" w:rsidR="00F17478" w:rsidRPr="00255FB4" w:rsidRDefault="00F17478" w:rsidP="00F17478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3402" w:type="dxa"/>
          </w:tcPr>
          <w:p w14:paraId="14D31598" w14:textId="241FD8AE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Shape=1.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30290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, Scale=0.1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3932</w:t>
            </w:r>
          </w:p>
        </w:tc>
        <w:tc>
          <w:tcPr>
            <w:tcW w:w="1560" w:type="dxa"/>
          </w:tcPr>
          <w:p w14:paraId="00F0218B" w14:textId="1367623E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7438340" w14:textId="0030AC16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40EF91C" w14:textId="28943DFD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1D775165" w14:textId="35EABF93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478" w:rsidRPr="00255FB4" w14:paraId="77A7E18E" w14:textId="77777777" w:rsidTr="00431CE0">
        <w:tc>
          <w:tcPr>
            <w:tcW w:w="4537" w:type="dxa"/>
          </w:tcPr>
          <w:p w14:paraId="0ACC667B" w14:textId="09C43855" w:rsidR="00F17478" w:rsidRPr="00255FB4" w:rsidRDefault="00F17478" w:rsidP="00F17478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3402" w:type="dxa"/>
          </w:tcPr>
          <w:p w14:paraId="5E842478" w14:textId="31D5EA22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Shape=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0.949337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, Scale=0.0</w:t>
            </w:r>
            <w:r w:rsidR="00DE0087" w:rsidRPr="00255FB4">
              <w:rPr>
                <w:rFonts w:ascii="Times New Roman" w:hAnsi="Times New Roman" w:cs="Times New Roman"/>
                <w:sz w:val="20"/>
                <w:szCs w:val="20"/>
              </w:rPr>
              <w:t>58441</w:t>
            </w:r>
          </w:p>
        </w:tc>
        <w:tc>
          <w:tcPr>
            <w:tcW w:w="1560" w:type="dxa"/>
          </w:tcPr>
          <w:p w14:paraId="0E77FABF" w14:textId="09D622F1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BDB1B20" w14:textId="77073091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FAC54C6" w14:textId="55E81432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613CE19B" w14:textId="32CD1C48" w:rsidR="00F17478" w:rsidRPr="00255FB4" w:rsidRDefault="00F17478" w:rsidP="00F174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CAD" w:rsidRPr="00255FB4" w14:paraId="2371322E" w14:textId="77777777" w:rsidTr="00431CE0">
        <w:tc>
          <w:tcPr>
            <w:tcW w:w="4537" w:type="dxa"/>
          </w:tcPr>
          <w:p w14:paraId="6DCC89BE" w14:textId="20FD52E1" w:rsidR="00F91221" w:rsidRPr="00255FB4" w:rsidRDefault="000B52C5" w:rsidP="00693E3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r w:rsidR="00F91221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 w:rsidR="00693E37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histologic type</w:t>
            </w:r>
            <w:r w:rsidR="00F41396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hemotherapy</w:t>
            </w:r>
          </w:p>
        </w:tc>
        <w:tc>
          <w:tcPr>
            <w:tcW w:w="3402" w:type="dxa"/>
          </w:tcPr>
          <w:p w14:paraId="5ACD2905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BAB8D58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5A2B5B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3E1959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65F5C9F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A69" w:rsidRPr="00255FB4" w14:paraId="2773D2A1" w14:textId="77777777" w:rsidTr="00431CE0">
        <w:tc>
          <w:tcPr>
            <w:tcW w:w="4537" w:type="dxa"/>
          </w:tcPr>
          <w:p w14:paraId="2D6A6998" w14:textId="0A29C932" w:rsidR="00D27A69" w:rsidRPr="00255FB4" w:rsidRDefault="00D27A69" w:rsidP="00D27A6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igh TMB</w:t>
            </w:r>
          </w:p>
        </w:tc>
        <w:tc>
          <w:tcPr>
            <w:tcW w:w="3402" w:type="dxa"/>
          </w:tcPr>
          <w:p w14:paraId="6661B3D9" w14:textId="77777777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D3D7E8C" w14:textId="77777777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2C9E38" w14:textId="77777777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BEB0A0" w14:textId="77777777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38A9B46" w14:textId="77777777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7A69" w:rsidRPr="00255FB4" w14:paraId="30276F45" w14:textId="77777777" w:rsidTr="00431CE0">
        <w:tc>
          <w:tcPr>
            <w:tcW w:w="4537" w:type="dxa"/>
          </w:tcPr>
          <w:p w14:paraId="0590BEB4" w14:textId="42E072F9" w:rsidR="00D27A69" w:rsidRPr="00255FB4" w:rsidRDefault="00D27A69" w:rsidP="00D27A6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 xml:space="preserve">  Nonsquamous</w:t>
            </w:r>
          </w:p>
        </w:tc>
        <w:tc>
          <w:tcPr>
            <w:tcW w:w="3402" w:type="dxa"/>
          </w:tcPr>
          <w:p w14:paraId="1CF0A30F" w14:textId="026DC641" w:rsidR="00D27A69" w:rsidRPr="00255FB4" w:rsidRDefault="00B05790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560" w:type="dxa"/>
          </w:tcPr>
          <w:p w14:paraId="56AC3B9B" w14:textId="3386898F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8779C40" w14:textId="4B581328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FB20F28" w14:textId="52500A64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3CFC2515" w14:textId="197EE22F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27A69" w:rsidRPr="00255FB4" w14:paraId="34B41578" w14:textId="77777777" w:rsidTr="00431CE0">
        <w:tc>
          <w:tcPr>
            <w:tcW w:w="4537" w:type="dxa"/>
          </w:tcPr>
          <w:p w14:paraId="428A57B8" w14:textId="33B7ECC8" w:rsidR="00D27A69" w:rsidRPr="00255FB4" w:rsidRDefault="00D27A69" w:rsidP="00D27A6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 xml:space="preserve">  Squamous </w:t>
            </w:r>
          </w:p>
        </w:tc>
        <w:tc>
          <w:tcPr>
            <w:tcW w:w="3402" w:type="dxa"/>
          </w:tcPr>
          <w:p w14:paraId="50540FED" w14:textId="65A5942B" w:rsidR="00D27A69" w:rsidRPr="00255FB4" w:rsidRDefault="00B05790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560" w:type="dxa"/>
          </w:tcPr>
          <w:p w14:paraId="43F3C805" w14:textId="4C845B0F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7A4D483F" w14:textId="0CA6351B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1D99054" w14:textId="334B7228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12828850" w14:textId="1A478C48" w:rsidR="00D27A69" w:rsidRPr="00255FB4" w:rsidRDefault="00D27A69" w:rsidP="00D27A6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CAD" w:rsidRPr="00255FB4" w14:paraId="1F01AE5E" w14:textId="77777777" w:rsidTr="00431CE0">
        <w:tc>
          <w:tcPr>
            <w:tcW w:w="4537" w:type="dxa"/>
          </w:tcPr>
          <w:p w14:paraId="28B1E6A0" w14:textId="4E483DC9" w:rsidR="00F91221" w:rsidRPr="00255FB4" w:rsidRDefault="000B52C5" w:rsidP="00693E3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r w:rsidR="006E534D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reatment </w:t>
            </w:r>
            <w:r w:rsidR="00F91221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ntinuation</w:t>
            </w:r>
          </w:p>
        </w:tc>
        <w:tc>
          <w:tcPr>
            <w:tcW w:w="3402" w:type="dxa"/>
          </w:tcPr>
          <w:p w14:paraId="4BE94BC9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00D38AF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644632C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9D6168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38AEA521" w14:textId="77777777" w:rsidR="00F91221" w:rsidRPr="00255FB4" w:rsidRDefault="00F91221" w:rsidP="00693E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647" w:rsidRPr="00255FB4" w14:paraId="7989751E" w14:textId="77777777" w:rsidTr="00431CE0">
        <w:tc>
          <w:tcPr>
            <w:tcW w:w="4537" w:type="dxa"/>
          </w:tcPr>
          <w:p w14:paraId="3A330809" w14:textId="34FD4D07" w:rsidR="00B91647" w:rsidRPr="00255FB4" w:rsidRDefault="00B91647" w:rsidP="00B9164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sz w:val="20"/>
                <w:szCs w:val="20"/>
              </w:rPr>
              <w:t>High TMB</w:t>
            </w:r>
          </w:p>
        </w:tc>
        <w:tc>
          <w:tcPr>
            <w:tcW w:w="3402" w:type="dxa"/>
          </w:tcPr>
          <w:p w14:paraId="52C81D5B" w14:textId="77777777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21B0EF6" w14:textId="77777777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19EA94" w14:textId="77777777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449093B" w14:textId="77777777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10F3F1A1" w14:textId="77777777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1647" w:rsidRPr="00255FB4" w14:paraId="2E4FA516" w14:textId="77777777" w:rsidTr="00431CE0">
        <w:tc>
          <w:tcPr>
            <w:tcW w:w="4537" w:type="dxa"/>
          </w:tcPr>
          <w:p w14:paraId="6BA83921" w14:textId="0923EC76" w:rsidR="00B91647" w:rsidRPr="00255FB4" w:rsidRDefault="00B91647" w:rsidP="00B9164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Nivolumab plus ipilimumab</w:t>
            </w:r>
          </w:p>
        </w:tc>
        <w:tc>
          <w:tcPr>
            <w:tcW w:w="3402" w:type="dxa"/>
          </w:tcPr>
          <w:p w14:paraId="2FA4AA6A" w14:textId="2FF6DBCC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560" w:type="dxa"/>
          </w:tcPr>
          <w:p w14:paraId="5B2A6F0F" w14:textId="3F001D8E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5F38864" w14:textId="027A9B72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AC4140E" w14:textId="10F5EEB4" w:rsidR="00B91647" w:rsidRPr="00255FB4" w:rsidRDefault="00BD45BA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F4251F8" w14:textId="79471B53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91647" w:rsidRPr="00255FB4" w14:paraId="1DAD0E84" w14:textId="77777777" w:rsidTr="00431CE0">
        <w:tc>
          <w:tcPr>
            <w:tcW w:w="4537" w:type="dxa"/>
          </w:tcPr>
          <w:p w14:paraId="7683F483" w14:textId="37F0262E" w:rsidR="00B91647" w:rsidRPr="00255FB4" w:rsidRDefault="00B91647" w:rsidP="00B9164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motherapy</w:t>
            </w:r>
          </w:p>
        </w:tc>
        <w:tc>
          <w:tcPr>
            <w:tcW w:w="3402" w:type="dxa"/>
          </w:tcPr>
          <w:p w14:paraId="3F484CD6" w14:textId="0135C333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560" w:type="dxa"/>
          </w:tcPr>
          <w:p w14:paraId="53B88256" w14:textId="6FB95EEE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86CF9DA" w14:textId="357BB624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7BA0D84" w14:textId="4E6961C7" w:rsidR="00B91647" w:rsidRPr="00255FB4" w:rsidRDefault="00BD45BA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7A55B50" w14:textId="409356ED" w:rsidR="00B91647" w:rsidRPr="00255FB4" w:rsidRDefault="00B91647" w:rsidP="00B916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5F2D" w:rsidRPr="00255FB4" w14:paraId="34FA53F7" w14:textId="77777777" w:rsidTr="00431CE0">
        <w:tc>
          <w:tcPr>
            <w:tcW w:w="4537" w:type="dxa"/>
          </w:tcPr>
          <w:p w14:paraId="54A783ED" w14:textId="033F7ABB" w:rsidR="00A55F2D" w:rsidRPr="00255FB4" w:rsidRDefault="00A55F2D" w:rsidP="00A55F2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or main adverse events in nivolumab plus ipilimumab group with high TMB</w:t>
            </w:r>
          </w:p>
        </w:tc>
        <w:tc>
          <w:tcPr>
            <w:tcW w:w="3402" w:type="dxa"/>
          </w:tcPr>
          <w:p w14:paraId="397CFDEE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B265D58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D7B031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8F1C9F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749CAEB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5F2D" w:rsidRPr="00255FB4" w14:paraId="08BD6D8D" w14:textId="77777777" w:rsidTr="00431CE0">
        <w:tc>
          <w:tcPr>
            <w:tcW w:w="4537" w:type="dxa"/>
          </w:tcPr>
          <w:p w14:paraId="304FED6F" w14:textId="7725A087" w:rsidR="00A55F2D" w:rsidRPr="00255FB4" w:rsidRDefault="00A55F2D" w:rsidP="00A55F2D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sk of 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3402" w:type="dxa"/>
          </w:tcPr>
          <w:p w14:paraId="0554970A" w14:textId="63B06BAF" w:rsidR="00A55F2D" w:rsidRPr="00255FB4" w:rsidRDefault="00134704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14:paraId="19331AB3" w14:textId="2E678338" w:rsidR="00A55F2D" w:rsidRPr="00255FB4" w:rsidRDefault="00134704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75" w:type="dxa"/>
          </w:tcPr>
          <w:p w14:paraId="5894041E" w14:textId="652EA30D" w:rsidR="00A55F2D" w:rsidRPr="00255FB4" w:rsidRDefault="00134704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8" w:type="dxa"/>
          </w:tcPr>
          <w:p w14:paraId="416ECA7D" w14:textId="0E460E91" w:rsidR="00A55F2D" w:rsidRPr="00255FB4" w:rsidRDefault="00BD45BA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525B0436" w14:textId="17A0FCB4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134704" w:rsidRPr="00255FB4" w14:paraId="1B0BFD62" w14:textId="77777777" w:rsidTr="00431CE0">
        <w:tc>
          <w:tcPr>
            <w:tcW w:w="4537" w:type="dxa"/>
          </w:tcPr>
          <w:p w14:paraId="142BF898" w14:textId="1A147BDD" w:rsidR="00134704" w:rsidRPr="00255FB4" w:rsidRDefault="00134704" w:rsidP="00134704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sk of 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3402" w:type="dxa"/>
          </w:tcPr>
          <w:p w14:paraId="75EC8D5F" w14:textId="02D1CF45" w:rsidR="00134704" w:rsidRPr="00255FB4" w:rsidRDefault="00134704" w:rsidP="00134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</w:tcPr>
          <w:p w14:paraId="0EF87185" w14:textId="46093620" w:rsidR="00134704" w:rsidRPr="00255FB4" w:rsidRDefault="00134704" w:rsidP="00134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75" w:type="dxa"/>
          </w:tcPr>
          <w:p w14:paraId="6C27C678" w14:textId="6A6E3BF9" w:rsidR="00134704" w:rsidRPr="00255FB4" w:rsidRDefault="00134704" w:rsidP="00134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8" w:type="dxa"/>
          </w:tcPr>
          <w:p w14:paraId="4CF5CA8D" w14:textId="7264FC28" w:rsidR="00134704" w:rsidRPr="00255FB4" w:rsidRDefault="00BD45BA" w:rsidP="00134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0C685EDD" w14:textId="0578AE11" w:rsidR="00134704" w:rsidRPr="00255FB4" w:rsidRDefault="00134704" w:rsidP="001347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A55F2D" w:rsidRPr="00255FB4" w14:paraId="3D096D56" w14:textId="77777777" w:rsidTr="00431CE0">
        <w:tc>
          <w:tcPr>
            <w:tcW w:w="4537" w:type="dxa"/>
          </w:tcPr>
          <w:p w14:paraId="5D7856A2" w14:textId="01BA7A3A" w:rsidR="00A55F2D" w:rsidRPr="00255FB4" w:rsidRDefault="00A55F2D" w:rsidP="00A55F2D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isk of nausea</w:t>
            </w:r>
          </w:p>
        </w:tc>
        <w:tc>
          <w:tcPr>
            <w:tcW w:w="3402" w:type="dxa"/>
          </w:tcPr>
          <w:p w14:paraId="6CA070E5" w14:textId="118E5134" w:rsidR="00A55F2D" w:rsidRPr="00255FB4" w:rsidRDefault="00134704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6217FE8B" w14:textId="51ECA22C" w:rsidR="00A55F2D" w:rsidRPr="00255FB4" w:rsidRDefault="00134704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14:paraId="4D8D165A" w14:textId="11112C5A" w:rsidR="00A55F2D" w:rsidRPr="00255FB4" w:rsidRDefault="00134704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8" w:type="dxa"/>
          </w:tcPr>
          <w:p w14:paraId="389F5E33" w14:textId="23C05B26" w:rsidR="00A55F2D" w:rsidRPr="00255FB4" w:rsidRDefault="00BD45BA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54EDACC2" w14:textId="2B777354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7C5EA0" w:rsidRPr="00255FB4" w14:paraId="652ACB8D" w14:textId="77777777" w:rsidTr="00431CE0">
        <w:tc>
          <w:tcPr>
            <w:tcW w:w="4537" w:type="dxa"/>
          </w:tcPr>
          <w:p w14:paraId="6D04CC39" w14:textId="3F78196B" w:rsidR="007C5EA0" w:rsidRPr="00255FB4" w:rsidRDefault="007C5EA0" w:rsidP="007C5EA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or main adverse events in chemotherapy group with high TMB</w:t>
            </w:r>
          </w:p>
        </w:tc>
        <w:tc>
          <w:tcPr>
            <w:tcW w:w="3402" w:type="dxa"/>
          </w:tcPr>
          <w:p w14:paraId="6C1B9DEA" w14:textId="77777777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8619E8" w14:textId="77777777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59CDBE3" w14:textId="77777777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AC37A7" w14:textId="77777777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2DFF79C" w14:textId="77777777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5EA0" w:rsidRPr="00255FB4" w14:paraId="3A7547DF" w14:textId="77777777" w:rsidTr="00431CE0">
        <w:tc>
          <w:tcPr>
            <w:tcW w:w="4537" w:type="dxa"/>
          </w:tcPr>
          <w:p w14:paraId="4863C56F" w14:textId="3341C738" w:rsidR="007C5EA0" w:rsidRPr="00255FB4" w:rsidRDefault="007C5EA0" w:rsidP="007C5EA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sk of 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3402" w:type="dxa"/>
          </w:tcPr>
          <w:p w14:paraId="369A1F99" w14:textId="60610CB7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60" w:type="dxa"/>
          </w:tcPr>
          <w:p w14:paraId="51BAF61D" w14:textId="4F6A706D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75" w:type="dxa"/>
          </w:tcPr>
          <w:p w14:paraId="0C80A5F5" w14:textId="12B993CD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418" w:type="dxa"/>
          </w:tcPr>
          <w:p w14:paraId="3E6B5F4D" w14:textId="2A982AAD" w:rsidR="007C5EA0" w:rsidRPr="00255FB4" w:rsidRDefault="00BD45BA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3833E8C3" w14:textId="0233C3ED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7C5EA0" w:rsidRPr="00255FB4" w14:paraId="00992097" w14:textId="77777777" w:rsidTr="00431CE0">
        <w:tc>
          <w:tcPr>
            <w:tcW w:w="4537" w:type="dxa"/>
          </w:tcPr>
          <w:p w14:paraId="792DC421" w14:textId="16F00044" w:rsidR="007C5EA0" w:rsidRPr="00255FB4" w:rsidRDefault="007C5EA0" w:rsidP="007C5EA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sk of 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3402" w:type="dxa"/>
          </w:tcPr>
          <w:p w14:paraId="6BCA0C57" w14:textId="43801ECA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4148443D" w14:textId="2F10D9FB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75" w:type="dxa"/>
          </w:tcPr>
          <w:p w14:paraId="0C6EC1E3" w14:textId="5B6922AA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418" w:type="dxa"/>
          </w:tcPr>
          <w:p w14:paraId="1010E042" w14:textId="572D8458" w:rsidR="007C5EA0" w:rsidRPr="00255FB4" w:rsidRDefault="00BD45BA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277FFB1" w14:textId="0F6FAA38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7C5EA0" w:rsidRPr="00255FB4" w14:paraId="296069D5" w14:textId="77777777" w:rsidTr="00431CE0">
        <w:tc>
          <w:tcPr>
            <w:tcW w:w="4537" w:type="dxa"/>
          </w:tcPr>
          <w:p w14:paraId="71D3F055" w14:textId="49E1CD62" w:rsidR="007C5EA0" w:rsidRPr="00255FB4" w:rsidRDefault="007C5EA0" w:rsidP="007C5EA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isk of nausea</w:t>
            </w:r>
          </w:p>
        </w:tc>
        <w:tc>
          <w:tcPr>
            <w:tcW w:w="3402" w:type="dxa"/>
          </w:tcPr>
          <w:p w14:paraId="6AB7DAA6" w14:textId="009FE657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2A4BF031" w14:textId="4894A23B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14:paraId="3E4A5221" w14:textId="5E128258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8" w:type="dxa"/>
          </w:tcPr>
          <w:p w14:paraId="443D9D05" w14:textId="599AE635" w:rsidR="007C5EA0" w:rsidRPr="00255FB4" w:rsidRDefault="00BD45BA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0ABDAB47" w14:textId="7A1BDBFD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7C5EA0" w:rsidRPr="00255FB4" w14:paraId="3401B1A3" w14:textId="77777777" w:rsidTr="00431CE0">
        <w:tc>
          <w:tcPr>
            <w:tcW w:w="4537" w:type="dxa"/>
          </w:tcPr>
          <w:p w14:paraId="0D4FE234" w14:textId="2D08BAEA" w:rsidR="007C5EA0" w:rsidRPr="00255FB4" w:rsidRDefault="007C5EA0" w:rsidP="007C5EA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 xml:space="preserve">Risk of </w:t>
            </w:r>
            <w:r w:rsidR="00FA7F88" w:rsidRPr="00255FB4">
              <w:rPr>
                <w:rFonts w:ascii="Times New Roman" w:hAnsi="Times New Roman" w:cs="Times New Roman"/>
                <w:sz w:val="20"/>
                <w:szCs w:val="20"/>
              </w:rPr>
              <w:t>neutrophil count decreased</w:t>
            </w:r>
          </w:p>
        </w:tc>
        <w:tc>
          <w:tcPr>
            <w:tcW w:w="3402" w:type="dxa"/>
          </w:tcPr>
          <w:p w14:paraId="4CA59E49" w14:textId="05991EF6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</w:tcPr>
          <w:p w14:paraId="08B6359B" w14:textId="54C2DF51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75" w:type="dxa"/>
          </w:tcPr>
          <w:p w14:paraId="5133420A" w14:textId="675DF829" w:rsidR="007C5EA0" w:rsidRPr="00255FB4" w:rsidRDefault="00FA7F88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18" w:type="dxa"/>
          </w:tcPr>
          <w:p w14:paraId="36796575" w14:textId="599F8EB5" w:rsidR="007C5EA0" w:rsidRPr="00255FB4" w:rsidRDefault="00BD45BA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6A35FB97" w14:textId="56CC9EE1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7C5EA0" w:rsidRPr="00255FB4" w14:paraId="5CAE0427" w14:textId="77777777" w:rsidTr="00431CE0">
        <w:tc>
          <w:tcPr>
            <w:tcW w:w="4537" w:type="dxa"/>
          </w:tcPr>
          <w:p w14:paraId="10EEA0DC" w14:textId="02F80691" w:rsidR="007C5EA0" w:rsidRPr="00255FB4" w:rsidRDefault="007C5EA0" w:rsidP="007C5EA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isk of decreased appetite</w:t>
            </w:r>
          </w:p>
        </w:tc>
        <w:tc>
          <w:tcPr>
            <w:tcW w:w="3402" w:type="dxa"/>
          </w:tcPr>
          <w:p w14:paraId="2D9DD3F1" w14:textId="77D4DA94" w:rsidR="007C5EA0" w:rsidRPr="00255FB4" w:rsidRDefault="00C66227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</w:tcPr>
          <w:p w14:paraId="1AD88AFC" w14:textId="739F870A" w:rsidR="007C5EA0" w:rsidRPr="00255FB4" w:rsidRDefault="00C66227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75" w:type="dxa"/>
          </w:tcPr>
          <w:p w14:paraId="0058B580" w14:textId="09FA3187" w:rsidR="007C5EA0" w:rsidRPr="00255FB4" w:rsidRDefault="00C66227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418" w:type="dxa"/>
          </w:tcPr>
          <w:p w14:paraId="66379BB5" w14:textId="047C233B" w:rsidR="007C5EA0" w:rsidRPr="00255FB4" w:rsidRDefault="00BD45BA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E5D4F09" w14:textId="578058C3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7C5EA0" w:rsidRPr="00255FB4" w14:paraId="59DFA999" w14:textId="77777777" w:rsidTr="00431CE0">
        <w:tc>
          <w:tcPr>
            <w:tcW w:w="4537" w:type="dxa"/>
          </w:tcPr>
          <w:p w14:paraId="3F10E012" w14:textId="71DA0C53" w:rsidR="007C5EA0" w:rsidRPr="00255FB4" w:rsidRDefault="007C5EA0" w:rsidP="007C5EA0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isk of vomiting</w:t>
            </w:r>
          </w:p>
        </w:tc>
        <w:tc>
          <w:tcPr>
            <w:tcW w:w="3402" w:type="dxa"/>
          </w:tcPr>
          <w:p w14:paraId="0570E856" w14:textId="175FE0BE" w:rsidR="007C5EA0" w:rsidRPr="00255FB4" w:rsidRDefault="00C66227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60" w:type="dxa"/>
          </w:tcPr>
          <w:p w14:paraId="578DDDE5" w14:textId="00BC5A92" w:rsidR="007C5EA0" w:rsidRPr="00255FB4" w:rsidRDefault="00C66227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275" w:type="dxa"/>
          </w:tcPr>
          <w:p w14:paraId="78866BEF" w14:textId="510904EC" w:rsidR="007C5EA0" w:rsidRPr="00255FB4" w:rsidRDefault="00C66227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18" w:type="dxa"/>
          </w:tcPr>
          <w:p w14:paraId="57E7B68B" w14:textId="6B99C727" w:rsidR="007C5EA0" w:rsidRPr="00255FB4" w:rsidRDefault="00BD45BA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6F52E31C" w14:textId="0D1D6009" w:rsidR="007C5EA0" w:rsidRPr="00255FB4" w:rsidRDefault="007C5EA0" w:rsidP="007C5E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C66227" w:rsidRPr="00255FB4" w14:paraId="756FD9A4" w14:textId="77777777" w:rsidTr="00431CE0">
        <w:tc>
          <w:tcPr>
            <w:tcW w:w="4537" w:type="dxa"/>
          </w:tcPr>
          <w:p w14:paraId="6E8CD69C" w14:textId="263BA931" w:rsidR="00C66227" w:rsidRPr="00255FB4" w:rsidRDefault="00C66227" w:rsidP="00C66227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isk of diarrhea</w:t>
            </w:r>
          </w:p>
        </w:tc>
        <w:tc>
          <w:tcPr>
            <w:tcW w:w="3402" w:type="dxa"/>
          </w:tcPr>
          <w:p w14:paraId="2C120BB2" w14:textId="5BAB028F" w:rsidR="00C66227" w:rsidRPr="00255FB4" w:rsidRDefault="00C66227" w:rsidP="00C662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</w:tcPr>
          <w:p w14:paraId="4B576A3B" w14:textId="52E10ED9" w:rsidR="00C66227" w:rsidRPr="00255FB4" w:rsidRDefault="00C66227" w:rsidP="00C662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75" w:type="dxa"/>
          </w:tcPr>
          <w:p w14:paraId="7393269B" w14:textId="757A494C" w:rsidR="00C66227" w:rsidRPr="00255FB4" w:rsidRDefault="00C66227" w:rsidP="00C662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8" w:type="dxa"/>
          </w:tcPr>
          <w:p w14:paraId="6F3D0BF4" w14:textId="36B2079B" w:rsidR="00C66227" w:rsidRPr="00255FB4" w:rsidRDefault="00BD45BA" w:rsidP="00C662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14009564" w14:textId="2BD724ED" w:rsidR="00C66227" w:rsidRPr="00255FB4" w:rsidRDefault="00C66227" w:rsidP="00C662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A55F2D" w:rsidRPr="00255FB4" w14:paraId="2883BF18" w14:textId="77777777" w:rsidTr="00431CE0">
        <w:tc>
          <w:tcPr>
            <w:tcW w:w="4537" w:type="dxa"/>
          </w:tcPr>
          <w:p w14:paraId="607833E1" w14:textId="15A5EFF0" w:rsidR="00A55F2D" w:rsidRPr="00255FB4" w:rsidRDefault="00A55F2D" w:rsidP="00A55F2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sz w:val="20"/>
                <w:szCs w:val="20"/>
              </w:rPr>
              <w:t>Nivolumab plus ipilimumab group</w:t>
            </w:r>
            <w:r w:rsidRPr="0025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ubsequent therapy proportion in</w:t>
            </w: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 TMB population</w:t>
            </w:r>
          </w:p>
        </w:tc>
        <w:tc>
          <w:tcPr>
            <w:tcW w:w="3402" w:type="dxa"/>
          </w:tcPr>
          <w:p w14:paraId="7E6B356C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1ED65A5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B615D0F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3BD481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F541A5B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4452" w:rsidRPr="00255FB4" w14:paraId="195117DE" w14:textId="77777777" w:rsidTr="00431CE0">
        <w:tc>
          <w:tcPr>
            <w:tcW w:w="4537" w:type="dxa"/>
          </w:tcPr>
          <w:p w14:paraId="062A5EFD" w14:textId="63E32E72" w:rsidR="00A24452" w:rsidRPr="00255FB4" w:rsidRDefault="00A24452" w:rsidP="00A24452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volumab</w:t>
            </w:r>
          </w:p>
        </w:tc>
        <w:tc>
          <w:tcPr>
            <w:tcW w:w="3402" w:type="dxa"/>
          </w:tcPr>
          <w:p w14:paraId="228AB334" w14:textId="6EFA18AA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560" w:type="dxa"/>
          </w:tcPr>
          <w:p w14:paraId="3E099A92" w14:textId="011C8082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17BB439" w14:textId="3D7AA064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1BDB8BC" w14:textId="6B0CF280" w:rsidR="00A24452" w:rsidRPr="00255FB4" w:rsidRDefault="00BD45BA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664EFD1" w14:textId="43E5A68D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4452" w:rsidRPr="00255FB4" w14:paraId="6CAE1DA0" w14:textId="77777777" w:rsidTr="00431CE0">
        <w:tc>
          <w:tcPr>
            <w:tcW w:w="4537" w:type="dxa"/>
          </w:tcPr>
          <w:p w14:paraId="61E05908" w14:textId="6188A078" w:rsidR="00A24452" w:rsidRPr="00255FB4" w:rsidRDefault="00A24452" w:rsidP="00A24452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3402" w:type="dxa"/>
          </w:tcPr>
          <w:p w14:paraId="76C4794F" w14:textId="59322071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560" w:type="dxa"/>
          </w:tcPr>
          <w:p w14:paraId="6A6EB559" w14:textId="46E3E58A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42FF5AB" w14:textId="2FE9B1C8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EF06EE6" w14:textId="6660E47C" w:rsidR="00A24452" w:rsidRPr="00255FB4" w:rsidRDefault="00BD45BA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58DB35DC" w14:textId="0645E7E1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4452" w:rsidRPr="00255FB4" w14:paraId="0E19219A" w14:textId="77777777" w:rsidTr="00431CE0">
        <w:tc>
          <w:tcPr>
            <w:tcW w:w="4537" w:type="dxa"/>
          </w:tcPr>
          <w:p w14:paraId="5CFCAA9F" w14:textId="5E904FC0" w:rsidR="00A24452" w:rsidRPr="00255FB4" w:rsidRDefault="00A24452" w:rsidP="00A24452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argeted therapy</w:t>
            </w:r>
          </w:p>
        </w:tc>
        <w:tc>
          <w:tcPr>
            <w:tcW w:w="3402" w:type="dxa"/>
          </w:tcPr>
          <w:p w14:paraId="642A6C60" w14:textId="4604CF20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</w:t>
            </w:r>
          </w:p>
        </w:tc>
        <w:tc>
          <w:tcPr>
            <w:tcW w:w="1560" w:type="dxa"/>
          </w:tcPr>
          <w:p w14:paraId="4A8C9E2E" w14:textId="2877F882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F9D157E" w14:textId="1D8559BD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84E40E4" w14:textId="28477020" w:rsidR="00A24452" w:rsidRPr="00255FB4" w:rsidRDefault="00BD45BA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0D1C3490" w14:textId="16D5046F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5F2D" w:rsidRPr="00255FB4" w14:paraId="2699BACC" w14:textId="77777777" w:rsidTr="00431CE0">
        <w:tc>
          <w:tcPr>
            <w:tcW w:w="4537" w:type="dxa"/>
          </w:tcPr>
          <w:p w14:paraId="22036BBE" w14:textId="687FA897" w:rsidR="00A55F2D" w:rsidRPr="00255FB4" w:rsidRDefault="00A55F2D" w:rsidP="00A55F2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hemotherapy </w:t>
            </w:r>
            <w:r w:rsidRPr="00255FB4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25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ubsequent therapy proportion in </w:t>
            </w:r>
            <w:r w:rsidR="00A24452"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TMB</w:t>
            </w: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pulation</w:t>
            </w:r>
          </w:p>
        </w:tc>
        <w:tc>
          <w:tcPr>
            <w:tcW w:w="3402" w:type="dxa"/>
          </w:tcPr>
          <w:p w14:paraId="78490ECB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C9797C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4647B7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39FDC3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7C90A36" w14:textId="7777777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5F2D" w:rsidRPr="00255FB4" w14:paraId="7E2F5646" w14:textId="77777777" w:rsidTr="00431CE0">
        <w:tc>
          <w:tcPr>
            <w:tcW w:w="4537" w:type="dxa"/>
          </w:tcPr>
          <w:p w14:paraId="603E0092" w14:textId="5CD4B584" w:rsidR="00A55F2D" w:rsidRPr="00255FB4" w:rsidRDefault="00FE5BAA" w:rsidP="00A55F2D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volumab</w:t>
            </w:r>
          </w:p>
        </w:tc>
        <w:tc>
          <w:tcPr>
            <w:tcW w:w="3402" w:type="dxa"/>
          </w:tcPr>
          <w:p w14:paraId="45A8DA0C" w14:textId="6CD873AF" w:rsidR="00A55F2D" w:rsidRPr="00255FB4" w:rsidRDefault="00A24452" w:rsidP="00A55F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560" w:type="dxa"/>
          </w:tcPr>
          <w:p w14:paraId="79C1E59B" w14:textId="4DAFA2A8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E92770D" w14:textId="65FFEB82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3EDFE6B" w14:textId="7C484DD9" w:rsidR="00A55F2D" w:rsidRPr="00255FB4" w:rsidRDefault="00BD45BA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0C4640C4" w14:textId="21307B71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5F2D" w:rsidRPr="00255FB4" w14:paraId="38A06D25" w14:textId="77777777" w:rsidTr="00431CE0">
        <w:tc>
          <w:tcPr>
            <w:tcW w:w="4537" w:type="dxa"/>
          </w:tcPr>
          <w:p w14:paraId="2DB3712C" w14:textId="09D10D7E" w:rsidR="00A55F2D" w:rsidRPr="00255FB4" w:rsidRDefault="00A24452" w:rsidP="00A55F2D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mbrolizumab</w:t>
            </w:r>
          </w:p>
        </w:tc>
        <w:tc>
          <w:tcPr>
            <w:tcW w:w="3402" w:type="dxa"/>
          </w:tcPr>
          <w:p w14:paraId="58096D5D" w14:textId="03A32D3C" w:rsidR="00A55F2D" w:rsidRPr="00255FB4" w:rsidRDefault="00A24452" w:rsidP="00A55F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560" w:type="dxa"/>
          </w:tcPr>
          <w:p w14:paraId="7CB57474" w14:textId="53AE042B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8418704" w14:textId="55E2C3F4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4E58E7A" w14:textId="248B75AD" w:rsidR="00A55F2D" w:rsidRPr="00255FB4" w:rsidRDefault="00BD45BA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5597B8FC" w14:textId="2BC1CFF7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55F2D" w:rsidRPr="00255FB4" w14:paraId="3C9E3B41" w14:textId="77777777" w:rsidTr="00431CE0">
        <w:tc>
          <w:tcPr>
            <w:tcW w:w="4537" w:type="dxa"/>
          </w:tcPr>
          <w:p w14:paraId="55B7E55B" w14:textId="7A0FBE21" w:rsidR="00A55F2D" w:rsidRPr="00255FB4" w:rsidRDefault="00A24452" w:rsidP="00A55F2D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ilimumab</w:t>
            </w:r>
          </w:p>
        </w:tc>
        <w:tc>
          <w:tcPr>
            <w:tcW w:w="3402" w:type="dxa"/>
          </w:tcPr>
          <w:p w14:paraId="0AE6A4D6" w14:textId="290ABF2F" w:rsidR="00A55F2D" w:rsidRPr="00255FB4" w:rsidRDefault="00A24452" w:rsidP="00A55F2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560" w:type="dxa"/>
          </w:tcPr>
          <w:p w14:paraId="4D4E51E0" w14:textId="6353F586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0A7D7B0" w14:textId="26FEF43E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20A688F" w14:textId="25FABC3D" w:rsidR="00A55F2D" w:rsidRPr="00255FB4" w:rsidRDefault="00BD45BA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45A05D2" w14:textId="1B62DC6A" w:rsidR="00A55F2D" w:rsidRPr="00255FB4" w:rsidRDefault="00A55F2D" w:rsidP="00A55F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4452" w:rsidRPr="00255FB4" w14:paraId="246984CF" w14:textId="77777777" w:rsidTr="00431CE0">
        <w:tc>
          <w:tcPr>
            <w:tcW w:w="4537" w:type="dxa"/>
          </w:tcPr>
          <w:p w14:paraId="5E0C7F81" w14:textId="7E530B7B" w:rsidR="00A24452" w:rsidRPr="00255FB4" w:rsidRDefault="00A24452" w:rsidP="00A24452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ed therapy</w:t>
            </w:r>
          </w:p>
        </w:tc>
        <w:tc>
          <w:tcPr>
            <w:tcW w:w="3402" w:type="dxa"/>
          </w:tcPr>
          <w:p w14:paraId="20846C01" w14:textId="5C44C624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560" w:type="dxa"/>
          </w:tcPr>
          <w:p w14:paraId="13302AAC" w14:textId="11D5D63E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9E1C6D3" w14:textId="5388C5F7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5956B4A" w14:textId="677BFE46" w:rsidR="00A24452" w:rsidRPr="00255FB4" w:rsidRDefault="00BD45BA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7041B92A" w14:textId="6D912C54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4452" w:rsidRPr="00255FB4" w14:paraId="79CFD6FE" w14:textId="77777777" w:rsidTr="00431CE0">
        <w:tc>
          <w:tcPr>
            <w:tcW w:w="4537" w:type="dxa"/>
          </w:tcPr>
          <w:p w14:paraId="2F2CEE7B" w14:textId="4C8F1A9D" w:rsidR="00A24452" w:rsidRPr="00255FB4" w:rsidRDefault="00A24452" w:rsidP="00A24452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3402" w:type="dxa"/>
          </w:tcPr>
          <w:p w14:paraId="69C5A425" w14:textId="2D4521DB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1560" w:type="dxa"/>
          </w:tcPr>
          <w:p w14:paraId="5E3719DF" w14:textId="77777777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E87893" w14:textId="77777777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665CD8" w14:textId="3AF0FCF9" w:rsidR="00A24452" w:rsidRPr="00255FB4" w:rsidRDefault="00BD45BA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17, 18)</w:t>
            </w:r>
          </w:p>
        </w:tc>
        <w:tc>
          <w:tcPr>
            <w:tcW w:w="1615" w:type="dxa"/>
          </w:tcPr>
          <w:p w14:paraId="1104A237" w14:textId="77777777" w:rsidR="00A24452" w:rsidRPr="00255FB4" w:rsidRDefault="00A24452" w:rsidP="00A24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66B" w:rsidRPr="00255FB4" w14:paraId="48F56621" w14:textId="77777777" w:rsidTr="00431CE0">
        <w:tc>
          <w:tcPr>
            <w:tcW w:w="4537" w:type="dxa"/>
          </w:tcPr>
          <w:p w14:paraId="2DB6AEC5" w14:textId="233D3C48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ility</w:t>
            </w:r>
          </w:p>
        </w:tc>
        <w:tc>
          <w:tcPr>
            <w:tcW w:w="3402" w:type="dxa"/>
          </w:tcPr>
          <w:p w14:paraId="545B963B" w14:textId="7F3E5C9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89F2708" w14:textId="1672DCCF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A93053" w14:textId="4F8D9D7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AFD8DD" w14:textId="06DF5EF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21F61BD" w14:textId="4249DC3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66B" w:rsidRPr="00255FB4" w14:paraId="6557629D" w14:textId="77777777" w:rsidTr="00431CE0">
        <w:tc>
          <w:tcPr>
            <w:tcW w:w="4537" w:type="dxa"/>
          </w:tcPr>
          <w:p w14:paraId="1FDEEF5E" w14:textId="2BFFA327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ility PFS in nivolumab plus ipilimumab</w:t>
            </w:r>
          </w:p>
        </w:tc>
        <w:tc>
          <w:tcPr>
            <w:tcW w:w="3402" w:type="dxa"/>
          </w:tcPr>
          <w:p w14:paraId="4691B906" w14:textId="488D9E5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1560" w:type="dxa"/>
          </w:tcPr>
          <w:p w14:paraId="5F73E6C8" w14:textId="5C8AD0F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5" w:type="dxa"/>
          </w:tcPr>
          <w:p w14:paraId="7C696B0F" w14:textId="46C85E6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418" w:type="dxa"/>
          </w:tcPr>
          <w:p w14:paraId="733D0792" w14:textId="3C799D23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07586640" w14:textId="211B19B7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67366B" w:rsidRPr="00255FB4" w14:paraId="748F33BD" w14:textId="77777777" w:rsidTr="00431CE0">
        <w:tc>
          <w:tcPr>
            <w:tcW w:w="4537" w:type="dxa"/>
          </w:tcPr>
          <w:p w14:paraId="105F11B7" w14:textId="3C75B42D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ility PFS in chemotherapy</w:t>
            </w:r>
          </w:p>
        </w:tc>
        <w:tc>
          <w:tcPr>
            <w:tcW w:w="3402" w:type="dxa"/>
          </w:tcPr>
          <w:p w14:paraId="2A3751D4" w14:textId="4CFFA83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3</w:t>
            </w:r>
          </w:p>
        </w:tc>
        <w:tc>
          <w:tcPr>
            <w:tcW w:w="1560" w:type="dxa"/>
          </w:tcPr>
          <w:p w14:paraId="274AFC45" w14:textId="41107AB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275" w:type="dxa"/>
          </w:tcPr>
          <w:p w14:paraId="02BCBD22" w14:textId="77F7117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418" w:type="dxa"/>
          </w:tcPr>
          <w:p w14:paraId="1DB08191" w14:textId="0509825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76764B5" w14:textId="7D101E79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67366B" w:rsidRPr="00255FB4" w14:paraId="7817120E" w14:textId="77777777" w:rsidTr="00431CE0">
        <w:tc>
          <w:tcPr>
            <w:tcW w:w="4537" w:type="dxa"/>
          </w:tcPr>
          <w:p w14:paraId="66E9AB4F" w14:textId="4FB5D884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tility </w:t>
            </w:r>
            <w:r w:rsidRPr="00255FB4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rogressive disease</w:t>
            </w:r>
          </w:p>
        </w:tc>
        <w:tc>
          <w:tcPr>
            <w:tcW w:w="3402" w:type="dxa"/>
          </w:tcPr>
          <w:p w14:paraId="2D5DE0EC" w14:textId="6D54681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560" w:type="dxa"/>
          </w:tcPr>
          <w:p w14:paraId="058A94CE" w14:textId="15A39C1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275" w:type="dxa"/>
          </w:tcPr>
          <w:p w14:paraId="307B58DC" w14:textId="78F2A4EF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418" w:type="dxa"/>
          </w:tcPr>
          <w:p w14:paraId="070CC857" w14:textId="120F9FD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06E71F9" w14:textId="6CC19B0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67366B" w:rsidRPr="00255FB4" w14:paraId="1CDD3298" w14:textId="77777777" w:rsidTr="00431CE0">
        <w:tc>
          <w:tcPr>
            <w:tcW w:w="4537" w:type="dxa"/>
          </w:tcPr>
          <w:p w14:paraId="3EDFB6D7" w14:textId="72799F13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tients’ weight, kg </w:t>
            </w:r>
          </w:p>
        </w:tc>
        <w:tc>
          <w:tcPr>
            <w:tcW w:w="3402" w:type="dxa"/>
          </w:tcPr>
          <w:p w14:paraId="277629BA" w14:textId="155FBB5A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60" w:type="dxa"/>
          </w:tcPr>
          <w:p w14:paraId="7B2B9351" w14:textId="14A321CC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1BF86F5" w14:textId="5154482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BA93AA6" w14:textId="543AF14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663BBD61" w14:textId="05274678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67366B" w:rsidRPr="00255FB4" w14:paraId="426C841A" w14:textId="77777777" w:rsidTr="00431CE0">
        <w:tc>
          <w:tcPr>
            <w:tcW w:w="4537" w:type="dxa"/>
          </w:tcPr>
          <w:p w14:paraId="67686A24" w14:textId="4714F453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dy surface area, m</w:t>
            </w:r>
            <w:r w:rsidRPr="00255F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</w:tcPr>
          <w:p w14:paraId="2BBCE7BB" w14:textId="0737A1C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560" w:type="dxa"/>
          </w:tcPr>
          <w:p w14:paraId="0912C60E" w14:textId="4B4EB6D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044C7C0" w14:textId="0CE2D6FC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9AFE139" w14:textId="4189CC78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4B6024B1" w14:textId="6EE94768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</w:tr>
      <w:tr w:rsidR="0067366B" w:rsidRPr="00255FB4" w14:paraId="24BDF1BB" w14:textId="77777777" w:rsidTr="00431CE0">
        <w:tc>
          <w:tcPr>
            <w:tcW w:w="4537" w:type="dxa"/>
          </w:tcPr>
          <w:p w14:paraId="7C9F5555" w14:textId="7874CA3E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cost, $/per cycle</w:t>
            </w:r>
          </w:p>
        </w:tc>
        <w:tc>
          <w:tcPr>
            <w:tcW w:w="3402" w:type="dxa"/>
          </w:tcPr>
          <w:p w14:paraId="07999DDC" w14:textId="337F9C5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B49BDB1" w14:textId="419CA99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6FEEEB1" w14:textId="3221E6DC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17C967" w14:textId="59A24ED3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54964ABC" w14:textId="42B6EAB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66B" w:rsidRPr="00255FB4" w14:paraId="3D569427" w14:textId="77777777" w:rsidTr="00431CE0">
        <w:tc>
          <w:tcPr>
            <w:tcW w:w="4537" w:type="dxa"/>
          </w:tcPr>
          <w:p w14:paraId="2C7D7B70" w14:textId="1983A496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3402" w:type="dxa"/>
          </w:tcPr>
          <w:p w14:paraId="64F5308E" w14:textId="68BA035C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17.15</w:t>
            </w:r>
          </w:p>
        </w:tc>
        <w:tc>
          <w:tcPr>
            <w:tcW w:w="1560" w:type="dxa"/>
          </w:tcPr>
          <w:p w14:paraId="2D54B29F" w14:textId="3DAA2B2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4013.72</w:t>
            </w:r>
          </w:p>
        </w:tc>
        <w:tc>
          <w:tcPr>
            <w:tcW w:w="1275" w:type="dxa"/>
          </w:tcPr>
          <w:p w14:paraId="25553AFB" w14:textId="71E7FC1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1020.58</w:t>
            </w:r>
          </w:p>
        </w:tc>
        <w:tc>
          <w:tcPr>
            <w:tcW w:w="1418" w:type="dxa"/>
          </w:tcPr>
          <w:p w14:paraId="51C47205" w14:textId="4353DC1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 xml:space="preserve">17, 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 xml:space="preserve">18, 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7857048D" w14:textId="464A7F6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58B5506C" w14:textId="77777777" w:rsidTr="00431CE0">
        <w:tc>
          <w:tcPr>
            <w:tcW w:w="4537" w:type="dxa"/>
          </w:tcPr>
          <w:p w14:paraId="0404992A" w14:textId="2F112D30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</w:p>
        </w:tc>
        <w:tc>
          <w:tcPr>
            <w:tcW w:w="3402" w:type="dxa"/>
          </w:tcPr>
          <w:p w14:paraId="3F74A4F8" w14:textId="5825346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18.96</w:t>
            </w:r>
          </w:p>
        </w:tc>
        <w:tc>
          <w:tcPr>
            <w:tcW w:w="1560" w:type="dxa"/>
          </w:tcPr>
          <w:p w14:paraId="78E98738" w14:textId="7859D0F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8575.17</w:t>
            </w:r>
          </w:p>
        </w:tc>
        <w:tc>
          <w:tcPr>
            <w:tcW w:w="1275" w:type="dxa"/>
          </w:tcPr>
          <w:p w14:paraId="31F57A56" w14:textId="522C53CF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2862.75</w:t>
            </w:r>
          </w:p>
        </w:tc>
        <w:tc>
          <w:tcPr>
            <w:tcW w:w="1418" w:type="dxa"/>
          </w:tcPr>
          <w:p w14:paraId="31630CFC" w14:textId="1850D0B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3FF5EDEC" w14:textId="3D2D03A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4DA864B0" w14:textId="77777777" w:rsidTr="00431CE0">
        <w:tc>
          <w:tcPr>
            <w:tcW w:w="4537" w:type="dxa"/>
          </w:tcPr>
          <w:p w14:paraId="47ECD6EA" w14:textId="3D31D7F3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</w:p>
        </w:tc>
        <w:tc>
          <w:tcPr>
            <w:tcW w:w="3402" w:type="dxa"/>
          </w:tcPr>
          <w:p w14:paraId="63FDAC37" w14:textId="6CED7D62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82.85</w:t>
            </w:r>
          </w:p>
        </w:tc>
        <w:tc>
          <w:tcPr>
            <w:tcW w:w="1560" w:type="dxa"/>
          </w:tcPr>
          <w:p w14:paraId="15C4B8B0" w14:textId="71ACF7B2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0226.28</w:t>
            </w:r>
          </w:p>
        </w:tc>
        <w:tc>
          <w:tcPr>
            <w:tcW w:w="1275" w:type="dxa"/>
          </w:tcPr>
          <w:p w14:paraId="36EDF155" w14:textId="63E36998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5339.42</w:t>
            </w:r>
          </w:p>
        </w:tc>
        <w:tc>
          <w:tcPr>
            <w:tcW w:w="1418" w:type="dxa"/>
          </w:tcPr>
          <w:p w14:paraId="615028F6" w14:textId="4D81BE0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5B405276" w14:textId="5A1F784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6A658809" w14:textId="77777777" w:rsidTr="00431CE0">
        <w:tc>
          <w:tcPr>
            <w:tcW w:w="4537" w:type="dxa"/>
          </w:tcPr>
          <w:p w14:paraId="3FC616F7" w14:textId="1990FA85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3402" w:type="dxa"/>
          </w:tcPr>
          <w:p w14:paraId="2D6BCD42" w14:textId="6B68EE9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560" w:type="dxa"/>
          </w:tcPr>
          <w:p w14:paraId="1BAE3A6A" w14:textId="23BE32CF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275" w:type="dxa"/>
          </w:tcPr>
          <w:p w14:paraId="0603BB65" w14:textId="2ADEF1B3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10.4</w:t>
            </w:r>
          </w:p>
        </w:tc>
        <w:tc>
          <w:tcPr>
            <w:tcW w:w="1418" w:type="dxa"/>
          </w:tcPr>
          <w:p w14:paraId="5838BEB9" w14:textId="0A7E128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3F99F6B" w14:textId="78E9A2BF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61C27DFA" w14:textId="77777777" w:rsidTr="00431CE0">
        <w:tc>
          <w:tcPr>
            <w:tcW w:w="4537" w:type="dxa"/>
          </w:tcPr>
          <w:p w14:paraId="572A71C9" w14:textId="702B9015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oplatin</w:t>
            </w:r>
          </w:p>
        </w:tc>
        <w:tc>
          <w:tcPr>
            <w:tcW w:w="3402" w:type="dxa"/>
          </w:tcPr>
          <w:p w14:paraId="125C13F3" w14:textId="0CAC0B12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55</w:t>
            </w:r>
          </w:p>
        </w:tc>
        <w:tc>
          <w:tcPr>
            <w:tcW w:w="1560" w:type="dxa"/>
          </w:tcPr>
          <w:p w14:paraId="71760247" w14:textId="32F19FE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45.24</w:t>
            </w:r>
          </w:p>
        </w:tc>
        <w:tc>
          <w:tcPr>
            <w:tcW w:w="1275" w:type="dxa"/>
          </w:tcPr>
          <w:p w14:paraId="5742560D" w14:textId="7E7E813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67.86</w:t>
            </w:r>
          </w:p>
        </w:tc>
        <w:tc>
          <w:tcPr>
            <w:tcW w:w="1418" w:type="dxa"/>
          </w:tcPr>
          <w:p w14:paraId="26EC1F18" w14:textId="724D46A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4B71A48C" w14:textId="3801EF8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1D65BF44" w14:textId="77777777" w:rsidTr="00431CE0">
        <w:tc>
          <w:tcPr>
            <w:tcW w:w="4537" w:type="dxa"/>
          </w:tcPr>
          <w:p w14:paraId="584990D3" w14:textId="35B5DA9F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splatin</w:t>
            </w:r>
          </w:p>
        </w:tc>
        <w:tc>
          <w:tcPr>
            <w:tcW w:w="3402" w:type="dxa"/>
          </w:tcPr>
          <w:p w14:paraId="1945CE6A" w14:textId="3D7DA403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51.78</w:t>
            </w:r>
          </w:p>
        </w:tc>
        <w:tc>
          <w:tcPr>
            <w:tcW w:w="1560" w:type="dxa"/>
          </w:tcPr>
          <w:p w14:paraId="260C713B" w14:textId="7045345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2</w:t>
            </w:r>
          </w:p>
        </w:tc>
        <w:tc>
          <w:tcPr>
            <w:tcW w:w="1275" w:type="dxa"/>
          </w:tcPr>
          <w:p w14:paraId="4660AB2A" w14:textId="7AB0E1E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62.14</w:t>
            </w:r>
          </w:p>
        </w:tc>
        <w:tc>
          <w:tcPr>
            <w:tcW w:w="1418" w:type="dxa"/>
          </w:tcPr>
          <w:p w14:paraId="05935615" w14:textId="0F483B1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005A25B8" w14:textId="0316F1A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530A4D04" w14:textId="77777777" w:rsidTr="00431CE0">
        <w:tc>
          <w:tcPr>
            <w:tcW w:w="4537" w:type="dxa"/>
          </w:tcPr>
          <w:p w14:paraId="636748C1" w14:textId="369C3574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3402" w:type="dxa"/>
          </w:tcPr>
          <w:p w14:paraId="0C5EED0F" w14:textId="1E8EBB6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9755.6</w:t>
            </w:r>
          </w:p>
        </w:tc>
        <w:tc>
          <w:tcPr>
            <w:tcW w:w="1560" w:type="dxa"/>
          </w:tcPr>
          <w:p w14:paraId="30B8FCDE" w14:textId="37F612BC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04.48</w:t>
            </w: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‬</w:t>
            </w:r>
          </w:p>
        </w:tc>
        <w:tc>
          <w:tcPr>
            <w:tcW w:w="1275" w:type="dxa"/>
          </w:tcPr>
          <w:p w14:paraId="43C98EC4" w14:textId="4BBA4E69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06.72</w:t>
            </w: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‬</w:t>
            </w:r>
          </w:p>
        </w:tc>
        <w:tc>
          <w:tcPr>
            <w:tcW w:w="1418" w:type="dxa"/>
          </w:tcPr>
          <w:p w14:paraId="2676BEEF" w14:textId="086C4F9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3487A679" w14:textId="74DE5F1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247A0F89" w14:textId="77777777" w:rsidTr="00431CE0">
        <w:tc>
          <w:tcPr>
            <w:tcW w:w="4537" w:type="dxa"/>
          </w:tcPr>
          <w:p w14:paraId="5AA9297E" w14:textId="5691730E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Targeted therapy</w:t>
            </w:r>
          </w:p>
        </w:tc>
        <w:tc>
          <w:tcPr>
            <w:tcW w:w="3402" w:type="dxa"/>
          </w:tcPr>
          <w:p w14:paraId="26A99E11" w14:textId="23E6EF5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15.68</w:t>
            </w:r>
          </w:p>
        </w:tc>
        <w:tc>
          <w:tcPr>
            <w:tcW w:w="1560" w:type="dxa"/>
          </w:tcPr>
          <w:p w14:paraId="5421BD1A" w14:textId="1A6D580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2.54</w:t>
            </w:r>
          </w:p>
        </w:tc>
        <w:tc>
          <w:tcPr>
            <w:tcW w:w="1275" w:type="dxa"/>
          </w:tcPr>
          <w:p w14:paraId="2D6080DD" w14:textId="78A3DCD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38.82</w:t>
            </w:r>
          </w:p>
        </w:tc>
        <w:tc>
          <w:tcPr>
            <w:tcW w:w="1418" w:type="dxa"/>
          </w:tcPr>
          <w:p w14:paraId="6A3C5FC5" w14:textId="2BF198C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2932FF54" w14:textId="5A8A575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5903E459" w14:textId="77777777" w:rsidTr="00431CE0">
        <w:tc>
          <w:tcPr>
            <w:tcW w:w="4537" w:type="dxa"/>
          </w:tcPr>
          <w:p w14:paraId="3E2CF153" w14:textId="752FE4FC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Subsequent chemotherapy</w:t>
            </w:r>
          </w:p>
        </w:tc>
        <w:tc>
          <w:tcPr>
            <w:tcW w:w="3402" w:type="dxa"/>
          </w:tcPr>
          <w:p w14:paraId="5D32D4AB" w14:textId="1874EEF2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38.74</w:t>
            </w:r>
          </w:p>
        </w:tc>
        <w:tc>
          <w:tcPr>
            <w:tcW w:w="1560" w:type="dxa"/>
          </w:tcPr>
          <w:p w14:paraId="021583F5" w14:textId="4E6B3997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90.99</w:t>
            </w:r>
          </w:p>
        </w:tc>
        <w:tc>
          <w:tcPr>
            <w:tcW w:w="1275" w:type="dxa"/>
          </w:tcPr>
          <w:p w14:paraId="0E740DB2" w14:textId="70C9DB7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86.49</w:t>
            </w:r>
          </w:p>
        </w:tc>
        <w:tc>
          <w:tcPr>
            <w:tcW w:w="1418" w:type="dxa"/>
          </w:tcPr>
          <w:p w14:paraId="153E2848" w14:textId="6E0F1EA7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27BAE" w:rsidRPr="00255FB4">
              <w:rPr>
                <w:rFonts w:ascii="Times New Roman" w:hAnsi="Times New Roman" w:cs="Times New Roman"/>
                <w:sz w:val="20"/>
                <w:szCs w:val="20"/>
              </w:rPr>
              <w:t>17, 18, 24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0C9C08A2" w14:textId="39881448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4F187AE5" w14:textId="77777777" w:rsidTr="00431CE0">
        <w:tc>
          <w:tcPr>
            <w:tcW w:w="4537" w:type="dxa"/>
          </w:tcPr>
          <w:p w14:paraId="1397F285" w14:textId="01BCA8A7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nditures on main adverse events, $</w:t>
            </w:r>
          </w:p>
        </w:tc>
        <w:tc>
          <w:tcPr>
            <w:tcW w:w="3402" w:type="dxa"/>
          </w:tcPr>
          <w:p w14:paraId="473F8C8B" w14:textId="2A2E83B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FF7B1F" w14:textId="3DCD297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23512B" w14:textId="4C9300BA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EDB0AB" w14:textId="3D9EB72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59F65FE" w14:textId="0CE44A2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66B" w:rsidRPr="00255FB4" w14:paraId="0205BBE6" w14:textId="77777777" w:rsidTr="00431CE0">
        <w:tc>
          <w:tcPr>
            <w:tcW w:w="4537" w:type="dxa"/>
          </w:tcPr>
          <w:p w14:paraId="568C97CB" w14:textId="517EA9EC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3402" w:type="dxa"/>
          </w:tcPr>
          <w:p w14:paraId="6AA82A2C" w14:textId="0E430319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7969.56</w:t>
            </w:r>
          </w:p>
        </w:tc>
        <w:tc>
          <w:tcPr>
            <w:tcW w:w="1560" w:type="dxa"/>
          </w:tcPr>
          <w:p w14:paraId="5066DB9C" w14:textId="3BDAA05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6375.65</w:t>
            </w:r>
          </w:p>
        </w:tc>
        <w:tc>
          <w:tcPr>
            <w:tcW w:w="1275" w:type="dxa"/>
          </w:tcPr>
          <w:p w14:paraId="1503D2A8" w14:textId="4D45DD4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9536.47</w:t>
            </w:r>
          </w:p>
        </w:tc>
        <w:tc>
          <w:tcPr>
            <w:tcW w:w="1418" w:type="dxa"/>
          </w:tcPr>
          <w:p w14:paraId="4EB5287C" w14:textId="6E23715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D2729" w:rsidRPr="00255F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16DEF265" w14:textId="3C65E109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1DCF8707" w14:textId="77777777" w:rsidTr="00431CE0">
        <w:tc>
          <w:tcPr>
            <w:tcW w:w="4537" w:type="dxa"/>
          </w:tcPr>
          <w:p w14:paraId="2E162CEF" w14:textId="0B53C5F4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3402" w:type="dxa"/>
          </w:tcPr>
          <w:p w14:paraId="23C6A637" w14:textId="046DEFC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32995</w:t>
            </w:r>
          </w:p>
        </w:tc>
        <w:tc>
          <w:tcPr>
            <w:tcW w:w="1560" w:type="dxa"/>
          </w:tcPr>
          <w:p w14:paraId="16E35A35" w14:textId="29E83807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4746</w:t>
            </w:r>
          </w:p>
        </w:tc>
        <w:tc>
          <w:tcPr>
            <w:tcW w:w="1275" w:type="dxa"/>
          </w:tcPr>
          <w:p w14:paraId="2B086F02" w14:textId="1C37F279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41244</w:t>
            </w:r>
          </w:p>
        </w:tc>
        <w:tc>
          <w:tcPr>
            <w:tcW w:w="1418" w:type="dxa"/>
          </w:tcPr>
          <w:p w14:paraId="7D976BB3" w14:textId="68D86F1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D2729" w:rsidRPr="00255F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350BB946" w14:textId="7EC862FA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2911D818" w14:textId="77777777" w:rsidTr="00431CE0">
        <w:tc>
          <w:tcPr>
            <w:tcW w:w="4537" w:type="dxa"/>
          </w:tcPr>
          <w:p w14:paraId="04E929E6" w14:textId="1303ED35" w:rsidR="0067366B" w:rsidRPr="00255FB4" w:rsidRDefault="0067366B" w:rsidP="0067366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Neutrophil count decreased</w:t>
            </w:r>
          </w:p>
        </w:tc>
        <w:tc>
          <w:tcPr>
            <w:tcW w:w="3402" w:type="dxa"/>
          </w:tcPr>
          <w:p w14:paraId="7FF91A38" w14:textId="29509DA2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32995</w:t>
            </w:r>
          </w:p>
        </w:tc>
        <w:tc>
          <w:tcPr>
            <w:tcW w:w="1560" w:type="dxa"/>
          </w:tcPr>
          <w:p w14:paraId="126FC2FE" w14:textId="0ED23CE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4746</w:t>
            </w:r>
          </w:p>
        </w:tc>
        <w:tc>
          <w:tcPr>
            <w:tcW w:w="1275" w:type="dxa"/>
          </w:tcPr>
          <w:p w14:paraId="64984C6F" w14:textId="38ADF1FA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41244</w:t>
            </w:r>
          </w:p>
        </w:tc>
        <w:tc>
          <w:tcPr>
            <w:tcW w:w="1418" w:type="dxa"/>
          </w:tcPr>
          <w:p w14:paraId="41B92713" w14:textId="4108C4F5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D2729" w:rsidRPr="00255FB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771CDB31" w14:textId="639D5FEB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FE344A" w:rsidRPr="00255FB4" w14:paraId="410E405E" w14:textId="77777777" w:rsidTr="00431CE0">
        <w:tc>
          <w:tcPr>
            <w:tcW w:w="4537" w:type="dxa"/>
          </w:tcPr>
          <w:p w14:paraId="71960883" w14:textId="6C5863F7" w:rsidR="00FE344A" w:rsidRPr="00255FB4" w:rsidRDefault="00FE344A" w:rsidP="00FE344A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3402" w:type="dxa"/>
          </w:tcPr>
          <w:p w14:paraId="23D17E08" w14:textId="2FE52897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3376</w:t>
            </w:r>
          </w:p>
        </w:tc>
        <w:tc>
          <w:tcPr>
            <w:tcW w:w="1560" w:type="dxa"/>
          </w:tcPr>
          <w:p w14:paraId="36DCB6DF" w14:textId="69AA4B65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0700.8</w:t>
            </w:r>
          </w:p>
        </w:tc>
        <w:tc>
          <w:tcPr>
            <w:tcW w:w="1275" w:type="dxa"/>
          </w:tcPr>
          <w:p w14:paraId="4C606B2B" w14:textId="68AF9998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6051.2</w:t>
            </w:r>
          </w:p>
        </w:tc>
        <w:tc>
          <w:tcPr>
            <w:tcW w:w="1418" w:type="dxa"/>
          </w:tcPr>
          <w:p w14:paraId="29FC2883" w14:textId="3CE3CBE5" w:rsidR="00FE344A" w:rsidRPr="00255FB4" w:rsidRDefault="007D2729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1615" w:type="dxa"/>
          </w:tcPr>
          <w:p w14:paraId="49AB05E7" w14:textId="70BEEFB5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FE344A" w:rsidRPr="00255FB4" w14:paraId="63BBC71B" w14:textId="77777777" w:rsidTr="00431CE0">
        <w:tc>
          <w:tcPr>
            <w:tcW w:w="4537" w:type="dxa"/>
          </w:tcPr>
          <w:p w14:paraId="34B45BEF" w14:textId="488EA124" w:rsidR="00FE344A" w:rsidRPr="00255FB4" w:rsidRDefault="00FE344A" w:rsidP="00FE344A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3402" w:type="dxa"/>
          </w:tcPr>
          <w:p w14:paraId="0637AD14" w14:textId="620249CD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0301</w:t>
            </w:r>
          </w:p>
        </w:tc>
        <w:tc>
          <w:tcPr>
            <w:tcW w:w="1560" w:type="dxa"/>
          </w:tcPr>
          <w:p w14:paraId="20F79629" w14:textId="62281DF2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8240.8</w:t>
            </w:r>
          </w:p>
        </w:tc>
        <w:tc>
          <w:tcPr>
            <w:tcW w:w="1275" w:type="dxa"/>
          </w:tcPr>
          <w:p w14:paraId="554857B8" w14:textId="3F3FEA84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2361.2</w:t>
            </w:r>
          </w:p>
        </w:tc>
        <w:tc>
          <w:tcPr>
            <w:tcW w:w="1418" w:type="dxa"/>
          </w:tcPr>
          <w:p w14:paraId="535A09DB" w14:textId="735FCA60" w:rsidR="00FE344A" w:rsidRPr="00255FB4" w:rsidRDefault="007D2729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1615" w:type="dxa"/>
          </w:tcPr>
          <w:p w14:paraId="4038F27F" w14:textId="67FEF02F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FE344A" w:rsidRPr="00255FB4" w14:paraId="033EEE2C" w14:textId="77777777" w:rsidTr="00431CE0">
        <w:tc>
          <w:tcPr>
            <w:tcW w:w="4537" w:type="dxa"/>
          </w:tcPr>
          <w:p w14:paraId="7DD9FBE6" w14:textId="6BD9669C" w:rsidR="00FE344A" w:rsidRPr="00255FB4" w:rsidRDefault="00FE344A" w:rsidP="00FE344A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3402" w:type="dxa"/>
          </w:tcPr>
          <w:p w14:paraId="2EA1B31F" w14:textId="53EE036F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9711</w:t>
            </w:r>
          </w:p>
        </w:tc>
        <w:tc>
          <w:tcPr>
            <w:tcW w:w="1560" w:type="dxa"/>
          </w:tcPr>
          <w:p w14:paraId="0C617CD0" w14:textId="1CC39E00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7768.8</w:t>
            </w:r>
          </w:p>
        </w:tc>
        <w:tc>
          <w:tcPr>
            <w:tcW w:w="1275" w:type="dxa"/>
          </w:tcPr>
          <w:p w14:paraId="12FDF528" w14:textId="6FE9B06E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1653.2</w:t>
            </w:r>
          </w:p>
        </w:tc>
        <w:tc>
          <w:tcPr>
            <w:tcW w:w="1418" w:type="dxa"/>
          </w:tcPr>
          <w:p w14:paraId="33B2BED9" w14:textId="411590C6" w:rsidR="00FE344A" w:rsidRPr="00255FB4" w:rsidRDefault="007D2729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1615" w:type="dxa"/>
          </w:tcPr>
          <w:p w14:paraId="6B5050F6" w14:textId="35359258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FE344A" w:rsidRPr="00255FB4" w14:paraId="5FD98888" w14:textId="77777777" w:rsidTr="00431CE0">
        <w:tc>
          <w:tcPr>
            <w:tcW w:w="4537" w:type="dxa"/>
          </w:tcPr>
          <w:p w14:paraId="7AE3E5F1" w14:textId="35CF776A" w:rsidR="00FE344A" w:rsidRPr="00255FB4" w:rsidRDefault="00FE344A" w:rsidP="00FE344A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3402" w:type="dxa"/>
          </w:tcPr>
          <w:p w14:paraId="13F948C3" w14:textId="65206316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0301</w:t>
            </w:r>
          </w:p>
        </w:tc>
        <w:tc>
          <w:tcPr>
            <w:tcW w:w="1560" w:type="dxa"/>
          </w:tcPr>
          <w:p w14:paraId="5D691E34" w14:textId="55DE7302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8240.8</w:t>
            </w:r>
          </w:p>
        </w:tc>
        <w:tc>
          <w:tcPr>
            <w:tcW w:w="1275" w:type="dxa"/>
          </w:tcPr>
          <w:p w14:paraId="24B8A807" w14:textId="2D21D436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2361.2</w:t>
            </w:r>
          </w:p>
        </w:tc>
        <w:tc>
          <w:tcPr>
            <w:tcW w:w="1418" w:type="dxa"/>
          </w:tcPr>
          <w:p w14:paraId="5B12E70A" w14:textId="4946ED97" w:rsidR="00FE344A" w:rsidRPr="00255FB4" w:rsidRDefault="007D2729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1615" w:type="dxa"/>
          </w:tcPr>
          <w:p w14:paraId="7F3643F2" w14:textId="633C1887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FE344A" w:rsidRPr="00255FB4" w14:paraId="256E5F53" w14:textId="77777777" w:rsidTr="00431CE0">
        <w:tc>
          <w:tcPr>
            <w:tcW w:w="4537" w:type="dxa"/>
          </w:tcPr>
          <w:p w14:paraId="0471E38C" w14:textId="485FA5AB" w:rsidR="00FE344A" w:rsidRPr="00255FB4" w:rsidRDefault="00FE344A" w:rsidP="00FE344A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3402" w:type="dxa"/>
          </w:tcPr>
          <w:p w14:paraId="20331E5E" w14:textId="31BCD3A1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0301</w:t>
            </w:r>
          </w:p>
        </w:tc>
        <w:tc>
          <w:tcPr>
            <w:tcW w:w="1560" w:type="dxa"/>
          </w:tcPr>
          <w:p w14:paraId="6420D1F0" w14:textId="024A177E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8240.8</w:t>
            </w:r>
          </w:p>
        </w:tc>
        <w:tc>
          <w:tcPr>
            <w:tcW w:w="1275" w:type="dxa"/>
          </w:tcPr>
          <w:p w14:paraId="5A22E390" w14:textId="3D4FFA79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2361.2</w:t>
            </w:r>
          </w:p>
        </w:tc>
        <w:tc>
          <w:tcPr>
            <w:tcW w:w="1418" w:type="dxa"/>
          </w:tcPr>
          <w:p w14:paraId="0781036D" w14:textId="40AF5F5F" w:rsidR="00FE344A" w:rsidRPr="00255FB4" w:rsidRDefault="007D2729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33)</w:t>
            </w:r>
          </w:p>
        </w:tc>
        <w:tc>
          <w:tcPr>
            <w:tcW w:w="1615" w:type="dxa"/>
          </w:tcPr>
          <w:p w14:paraId="7B6D2697" w14:textId="1385D5BA" w:rsidR="00FE344A" w:rsidRPr="00255FB4" w:rsidRDefault="00FE344A" w:rsidP="00FE34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3B8A3BC7" w14:textId="77777777" w:rsidTr="00431CE0">
        <w:tc>
          <w:tcPr>
            <w:tcW w:w="4537" w:type="dxa"/>
          </w:tcPr>
          <w:p w14:paraId="14079025" w14:textId="454B5FE5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nistration $/per cycle</w:t>
            </w:r>
          </w:p>
        </w:tc>
        <w:tc>
          <w:tcPr>
            <w:tcW w:w="3402" w:type="dxa"/>
          </w:tcPr>
          <w:p w14:paraId="013197D6" w14:textId="1C74B792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39.61</w:t>
            </w:r>
          </w:p>
        </w:tc>
        <w:tc>
          <w:tcPr>
            <w:tcW w:w="1560" w:type="dxa"/>
          </w:tcPr>
          <w:p w14:paraId="669AAFA7" w14:textId="25E83B4C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11.69</w:t>
            </w:r>
          </w:p>
        </w:tc>
        <w:tc>
          <w:tcPr>
            <w:tcW w:w="1275" w:type="dxa"/>
          </w:tcPr>
          <w:p w14:paraId="57517B60" w14:textId="4589A459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167.53</w:t>
            </w:r>
          </w:p>
        </w:tc>
        <w:tc>
          <w:tcPr>
            <w:tcW w:w="1418" w:type="dxa"/>
          </w:tcPr>
          <w:p w14:paraId="6BF6F1C8" w14:textId="3A7CB53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7BA672AC" w14:textId="6E9EB301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02D3D089" w14:textId="77777777" w:rsidTr="00431CE0">
        <w:tc>
          <w:tcPr>
            <w:tcW w:w="4537" w:type="dxa"/>
          </w:tcPr>
          <w:p w14:paraId="4971349E" w14:textId="77AAC0E9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$/per cycle</w:t>
            </w:r>
          </w:p>
        </w:tc>
        <w:tc>
          <w:tcPr>
            <w:tcW w:w="3402" w:type="dxa"/>
          </w:tcPr>
          <w:p w14:paraId="16FC6A1E" w14:textId="677A593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60" w:type="dxa"/>
          </w:tcPr>
          <w:p w14:paraId="6C7FB6C5" w14:textId="365F49A8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275" w:type="dxa"/>
          </w:tcPr>
          <w:p w14:paraId="7A939468" w14:textId="19E0467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18" w:type="dxa"/>
          </w:tcPr>
          <w:p w14:paraId="0AB148E7" w14:textId="4251C310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4E4687C8" w14:textId="61CDA293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1BC09C65" w14:textId="77777777" w:rsidTr="00431CE0">
        <w:tc>
          <w:tcPr>
            <w:tcW w:w="4537" w:type="dxa"/>
          </w:tcPr>
          <w:p w14:paraId="4675F469" w14:textId="6CB799FC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$/per cycle</w:t>
            </w:r>
          </w:p>
        </w:tc>
        <w:tc>
          <w:tcPr>
            <w:tcW w:w="3402" w:type="dxa"/>
          </w:tcPr>
          <w:p w14:paraId="362E2A8D" w14:textId="48EC005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560" w:type="dxa"/>
          </w:tcPr>
          <w:p w14:paraId="242324DD" w14:textId="6C1E63FE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75" w:type="dxa"/>
          </w:tcPr>
          <w:p w14:paraId="7349EA41" w14:textId="3D472FCD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418" w:type="dxa"/>
          </w:tcPr>
          <w:p w14:paraId="75ACB3C0" w14:textId="1C5E76EF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</w:tcPr>
          <w:p w14:paraId="7D78BB91" w14:textId="4AD9D6CA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</w:tr>
      <w:tr w:rsidR="0067366B" w:rsidRPr="00255FB4" w14:paraId="3BAA1726" w14:textId="77777777" w:rsidTr="00431CE0">
        <w:tc>
          <w:tcPr>
            <w:tcW w:w="4537" w:type="dxa"/>
            <w:tcBorders>
              <w:bottom w:val="single" w:sz="4" w:space="0" w:color="auto"/>
            </w:tcBorders>
          </w:tcPr>
          <w:p w14:paraId="46060610" w14:textId="21E22B12" w:rsidR="0067366B" w:rsidRPr="00255FB4" w:rsidRDefault="0067366B" w:rsidP="006736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unt rat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023639C" w14:textId="66384CCA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8B142AC" w14:textId="6A861EE3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5782A5" w14:textId="7F7A317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3BDCB1" w14:textId="3CEF31C4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61433" w:rsidRPr="00255F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268E4998" w14:textId="217AE786" w:rsidR="0067366B" w:rsidRPr="00255FB4" w:rsidRDefault="0067366B" w:rsidP="006736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5F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6C9EE14" w14:textId="5B8CEC50" w:rsidR="00F837E5" w:rsidRPr="00255FB4" w:rsidRDefault="004E5772" w:rsidP="00245CAD">
      <w:pPr>
        <w:spacing w:line="360" w:lineRule="auto"/>
        <w:ind w:leftChars="-202" w:left="-42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5FB4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Abbreviation: </w:t>
      </w:r>
      <w:r w:rsidR="00693E37" w:rsidRPr="00255FB4">
        <w:rPr>
          <w:rFonts w:ascii="Times New Roman" w:hAnsi="Times New Roman" w:cs="Times New Roman"/>
          <w:sz w:val="20"/>
          <w:szCs w:val="20"/>
        </w:rPr>
        <w:t>CT, compute tomography</w:t>
      </w:r>
      <w:r w:rsidR="00DB71BF" w:rsidRPr="00255FB4">
        <w:rPr>
          <w:rFonts w:ascii="Times New Roman" w:hAnsi="Times New Roman" w:cs="Times New Roman"/>
          <w:sz w:val="20"/>
          <w:szCs w:val="20"/>
        </w:rPr>
        <w:t xml:space="preserve">; </w:t>
      </w:r>
      <w:r w:rsidR="00D209EC" w:rsidRPr="00255FB4">
        <w:rPr>
          <w:rFonts w:ascii="Times New Roman" w:hAnsi="Times New Roman" w:cs="Times New Roman"/>
          <w:sz w:val="20"/>
          <w:szCs w:val="20"/>
        </w:rPr>
        <w:t>NSC</w:t>
      </w:r>
      <w:r w:rsidR="009D4CEE" w:rsidRPr="00255FB4">
        <w:rPr>
          <w:rFonts w:ascii="Times New Roman" w:hAnsi="Times New Roman" w:cs="Times New Roman"/>
          <w:sz w:val="20"/>
          <w:szCs w:val="20"/>
        </w:rPr>
        <w:t>LC, non-smal</w:t>
      </w:r>
      <w:r w:rsidR="000F2584" w:rsidRPr="00255FB4">
        <w:rPr>
          <w:rFonts w:ascii="Times New Roman" w:hAnsi="Times New Roman" w:cs="Times New Roman"/>
          <w:sz w:val="20"/>
          <w:szCs w:val="20"/>
        </w:rPr>
        <w:t>l-cell lung cancer</w:t>
      </w:r>
      <w:r w:rsidR="00C47DC2" w:rsidRPr="00255FB4">
        <w:rPr>
          <w:rFonts w:ascii="Times New Roman" w:eastAsia="宋体" w:hAnsi="Times New Roman" w:cs="Times New Roman"/>
          <w:iCs/>
          <w:sz w:val="20"/>
          <w:szCs w:val="20"/>
        </w:rPr>
        <w:t xml:space="preserve">; </w:t>
      </w:r>
      <w:r w:rsidR="004F4482" w:rsidRPr="00255FB4">
        <w:rPr>
          <w:rFonts w:ascii="Times New Roman" w:eastAsia="宋体" w:hAnsi="Times New Roman" w:cs="Times New Roman"/>
          <w:iCs/>
          <w:sz w:val="20"/>
          <w:szCs w:val="20"/>
        </w:rPr>
        <w:t xml:space="preserve">OS, </w:t>
      </w:r>
      <w:r w:rsidR="004F4482" w:rsidRPr="00255FB4">
        <w:rPr>
          <w:rFonts w:ascii="Times New Roman" w:eastAsia="CorporateS-Regular" w:hAnsi="Times New Roman" w:cs="Times New Roman"/>
          <w:kern w:val="0"/>
          <w:sz w:val="20"/>
          <w:szCs w:val="20"/>
        </w:rPr>
        <w:t xml:space="preserve">overall survival; </w:t>
      </w:r>
      <w:r w:rsidR="00784AFB" w:rsidRPr="00255FB4">
        <w:rPr>
          <w:rFonts w:ascii="Times New Roman" w:hAnsi="Times New Roman" w:cs="Times New Roman"/>
          <w:sz w:val="20"/>
          <w:szCs w:val="20"/>
        </w:rPr>
        <w:t xml:space="preserve">PFS, </w:t>
      </w:r>
      <w:r w:rsidR="00784AFB" w:rsidRPr="00255FB4">
        <w:rPr>
          <w:rFonts w:ascii="Times New Roman" w:eastAsia="宋体" w:hAnsi="Times New Roman" w:cs="Times New Roman"/>
          <w:iCs/>
          <w:sz w:val="20"/>
          <w:szCs w:val="20"/>
        </w:rPr>
        <w:t>progression-free survival</w:t>
      </w:r>
      <w:r w:rsidR="001131F7" w:rsidRPr="00255FB4">
        <w:rPr>
          <w:rFonts w:ascii="Times New Roman" w:eastAsia="宋体" w:hAnsi="Times New Roman" w:cs="Times New Roman"/>
          <w:iCs/>
          <w:sz w:val="20"/>
          <w:szCs w:val="20"/>
        </w:rPr>
        <w:t xml:space="preserve">; TMB, </w:t>
      </w:r>
      <w:r w:rsidR="00805678" w:rsidRPr="00255FB4">
        <w:rPr>
          <w:rFonts w:ascii="Times New Roman" w:hAnsi="Times New Roman" w:cs="Times New Roman"/>
          <w:color w:val="000000" w:themeColor="text1"/>
          <w:sz w:val="20"/>
          <w:szCs w:val="20"/>
        </w:rPr>
        <w:t>tumor mutational burden</w:t>
      </w:r>
      <w:r w:rsidR="008F0B08" w:rsidRPr="00255FB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F837E5" w:rsidRPr="00255FB4" w:rsidSect="00245CAD">
      <w:pgSz w:w="16838" w:h="11906" w:orient="landscape"/>
      <w:pgMar w:top="1276" w:right="1440" w:bottom="12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016DF" w14:textId="77777777" w:rsidR="00A67574" w:rsidRDefault="00A67574" w:rsidP="00F837E5">
      <w:r>
        <w:separator/>
      </w:r>
    </w:p>
  </w:endnote>
  <w:endnote w:type="continuationSeparator" w:id="0">
    <w:p w14:paraId="6556A35A" w14:textId="77777777" w:rsidR="00A67574" w:rsidRDefault="00A67574" w:rsidP="00F83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porateS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9B164" w14:textId="77777777" w:rsidR="00A67574" w:rsidRDefault="00A67574" w:rsidP="00F837E5">
      <w:r>
        <w:separator/>
      </w:r>
    </w:p>
  </w:footnote>
  <w:footnote w:type="continuationSeparator" w:id="0">
    <w:p w14:paraId="193AC250" w14:textId="77777777" w:rsidR="00A67574" w:rsidRDefault="00A67574" w:rsidP="00F83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6012"/>
    <w:rsid w:val="000110DB"/>
    <w:rsid w:val="000335AB"/>
    <w:rsid w:val="00043FE6"/>
    <w:rsid w:val="0005224B"/>
    <w:rsid w:val="00060D51"/>
    <w:rsid w:val="000645F7"/>
    <w:rsid w:val="00094A62"/>
    <w:rsid w:val="000B52C5"/>
    <w:rsid w:val="000F2584"/>
    <w:rsid w:val="00102CA1"/>
    <w:rsid w:val="001131F7"/>
    <w:rsid w:val="001151FE"/>
    <w:rsid w:val="00134704"/>
    <w:rsid w:val="00151A5C"/>
    <w:rsid w:val="001555CA"/>
    <w:rsid w:val="001641E1"/>
    <w:rsid w:val="00180D08"/>
    <w:rsid w:val="00187CBB"/>
    <w:rsid w:val="0019659A"/>
    <w:rsid w:val="001C1349"/>
    <w:rsid w:val="00245CAD"/>
    <w:rsid w:val="00255FB4"/>
    <w:rsid w:val="00267D49"/>
    <w:rsid w:val="002706C4"/>
    <w:rsid w:val="002943F1"/>
    <w:rsid w:val="00294413"/>
    <w:rsid w:val="002A632C"/>
    <w:rsid w:val="002B339B"/>
    <w:rsid w:val="002C67AF"/>
    <w:rsid w:val="00346529"/>
    <w:rsid w:val="003526F0"/>
    <w:rsid w:val="00385CC7"/>
    <w:rsid w:val="00404399"/>
    <w:rsid w:val="00404F90"/>
    <w:rsid w:val="00420A0D"/>
    <w:rsid w:val="00431CE0"/>
    <w:rsid w:val="00456A65"/>
    <w:rsid w:val="00482998"/>
    <w:rsid w:val="004A216E"/>
    <w:rsid w:val="004A7F36"/>
    <w:rsid w:val="004D1734"/>
    <w:rsid w:val="004D1A2A"/>
    <w:rsid w:val="004D6F5E"/>
    <w:rsid w:val="004E5772"/>
    <w:rsid w:val="004E6012"/>
    <w:rsid w:val="004F4482"/>
    <w:rsid w:val="00510ACA"/>
    <w:rsid w:val="0051577E"/>
    <w:rsid w:val="00517928"/>
    <w:rsid w:val="00555EC2"/>
    <w:rsid w:val="00560236"/>
    <w:rsid w:val="00573660"/>
    <w:rsid w:val="005B7047"/>
    <w:rsid w:val="005C5758"/>
    <w:rsid w:val="005D1D07"/>
    <w:rsid w:val="005D637D"/>
    <w:rsid w:val="005D662A"/>
    <w:rsid w:val="005F5E60"/>
    <w:rsid w:val="00634995"/>
    <w:rsid w:val="00657A27"/>
    <w:rsid w:val="0067366B"/>
    <w:rsid w:val="00693CCA"/>
    <w:rsid w:val="00693E37"/>
    <w:rsid w:val="006C2B66"/>
    <w:rsid w:val="006C54B1"/>
    <w:rsid w:val="006D150D"/>
    <w:rsid w:val="006D47F8"/>
    <w:rsid w:val="006E534D"/>
    <w:rsid w:val="006E5EBD"/>
    <w:rsid w:val="006F0F56"/>
    <w:rsid w:val="00712405"/>
    <w:rsid w:val="007147A6"/>
    <w:rsid w:val="00715608"/>
    <w:rsid w:val="00721C10"/>
    <w:rsid w:val="00732EEA"/>
    <w:rsid w:val="00756D18"/>
    <w:rsid w:val="00784AFB"/>
    <w:rsid w:val="0079477C"/>
    <w:rsid w:val="007B188E"/>
    <w:rsid w:val="007B70C4"/>
    <w:rsid w:val="007C5EA0"/>
    <w:rsid w:val="007D2729"/>
    <w:rsid w:val="007D47E3"/>
    <w:rsid w:val="00805678"/>
    <w:rsid w:val="00807284"/>
    <w:rsid w:val="008171A9"/>
    <w:rsid w:val="00895E01"/>
    <w:rsid w:val="00896449"/>
    <w:rsid w:val="008D24DA"/>
    <w:rsid w:val="008D4CD1"/>
    <w:rsid w:val="008F0B08"/>
    <w:rsid w:val="008F1342"/>
    <w:rsid w:val="00944E89"/>
    <w:rsid w:val="009459DF"/>
    <w:rsid w:val="00986261"/>
    <w:rsid w:val="00990B77"/>
    <w:rsid w:val="009B3E57"/>
    <w:rsid w:val="009D4CEE"/>
    <w:rsid w:val="00A2222E"/>
    <w:rsid w:val="00A24452"/>
    <w:rsid w:val="00A319C8"/>
    <w:rsid w:val="00A3556D"/>
    <w:rsid w:val="00A41086"/>
    <w:rsid w:val="00A435C8"/>
    <w:rsid w:val="00A55F2D"/>
    <w:rsid w:val="00A67574"/>
    <w:rsid w:val="00A81376"/>
    <w:rsid w:val="00A90DC7"/>
    <w:rsid w:val="00A921BC"/>
    <w:rsid w:val="00AB0B23"/>
    <w:rsid w:val="00AB16EE"/>
    <w:rsid w:val="00AD2D99"/>
    <w:rsid w:val="00AF5EAC"/>
    <w:rsid w:val="00AF6FB5"/>
    <w:rsid w:val="00B05790"/>
    <w:rsid w:val="00B072CB"/>
    <w:rsid w:val="00B27DDA"/>
    <w:rsid w:val="00B415E4"/>
    <w:rsid w:val="00B61433"/>
    <w:rsid w:val="00B62699"/>
    <w:rsid w:val="00B629EC"/>
    <w:rsid w:val="00B86FAA"/>
    <w:rsid w:val="00B91647"/>
    <w:rsid w:val="00BC21C3"/>
    <w:rsid w:val="00BC246C"/>
    <w:rsid w:val="00BC7DB7"/>
    <w:rsid w:val="00BD388C"/>
    <w:rsid w:val="00BD45BA"/>
    <w:rsid w:val="00BE0757"/>
    <w:rsid w:val="00BE4668"/>
    <w:rsid w:val="00BF1F2F"/>
    <w:rsid w:val="00C028E6"/>
    <w:rsid w:val="00C05681"/>
    <w:rsid w:val="00C060DC"/>
    <w:rsid w:val="00C27BAE"/>
    <w:rsid w:val="00C47DC2"/>
    <w:rsid w:val="00C66227"/>
    <w:rsid w:val="00C816C6"/>
    <w:rsid w:val="00C933DA"/>
    <w:rsid w:val="00CA3D0E"/>
    <w:rsid w:val="00CA404D"/>
    <w:rsid w:val="00CB68F0"/>
    <w:rsid w:val="00D00268"/>
    <w:rsid w:val="00D050AB"/>
    <w:rsid w:val="00D209EC"/>
    <w:rsid w:val="00D26346"/>
    <w:rsid w:val="00D27A69"/>
    <w:rsid w:val="00D65C99"/>
    <w:rsid w:val="00D76055"/>
    <w:rsid w:val="00D86471"/>
    <w:rsid w:val="00DB71BF"/>
    <w:rsid w:val="00DD1F1B"/>
    <w:rsid w:val="00DD2FEA"/>
    <w:rsid w:val="00DE0087"/>
    <w:rsid w:val="00DE2372"/>
    <w:rsid w:val="00DE3820"/>
    <w:rsid w:val="00E05A50"/>
    <w:rsid w:val="00E25A31"/>
    <w:rsid w:val="00E42B4B"/>
    <w:rsid w:val="00E46A2F"/>
    <w:rsid w:val="00E65364"/>
    <w:rsid w:val="00E6702E"/>
    <w:rsid w:val="00EA3C02"/>
    <w:rsid w:val="00EB0F2D"/>
    <w:rsid w:val="00ED0FD6"/>
    <w:rsid w:val="00EE11F9"/>
    <w:rsid w:val="00EF679A"/>
    <w:rsid w:val="00EF6FA2"/>
    <w:rsid w:val="00F1741D"/>
    <w:rsid w:val="00F17478"/>
    <w:rsid w:val="00F22ED2"/>
    <w:rsid w:val="00F3256B"/>
    <w:rsid w:val="00F41396"/>
    <w:rsid w:val="00F515F7"/>
    <w:rsid w:val="00F711E6"/>
    <w:rsid w:val="00F837E5"/>
    <w:rsid w:val="00F91221"/>
    <w:rsid w:val="00FA5B3B"/>
    <w:rsid w:val="00FA7F88"/>
    <w:rsid w:val="00FD5F2D"/>
    <w:rsid w:val="00FE344A"/>
    <w:rsid w:val="00FE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4ADC4"/>
  <w15:docId w15:val="{D8208DBB-2B41-4583-9BB3-43C649105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3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7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7E5"/>
    <w:rPr>
      <w:sz w:val="18"/>
      <w:szCs w:val="18"/>
    </w:rPr>
  </w:style>
  <w:style w:type="character" w:customStyle="1" w:styleId="fontstyle01">
    <w:name w:val="fontstyle01"/>
    <w:basedOn w:val="a0"/>
    <w:qFormat/>
    <w:rsid w:val="00F837E5"/>
    <w:rPr>
      <w:rFonts w:ascii="OTNEJMQuadraat" w:eastAsia="OTNEJMQuadraat" w:hAnsi="OTNEJMQuadraat" w:cs="OTNEJMQuadraat"/>
      <w:color w:val="242021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4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龙江</dc:creator>
  <cp:keywords/>
  <dc:description/>
  <cp:lastModifiedBy>佘 龙江</cp:lastModifiedBy>
  <cp:revision>117</cp:revision>
  <dcterms:created xsi:type="dcterms:W3CDTF">2019-06-23T12:17:00Z</dcterms:created>
  <dcterms:modified xsi:type="dcterms:W3CDTF">2020-01-18T10:14:00Z</dcterms:modified>
</cp:coreProperties>
</file>